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A1A268" w14:textId="165F9250" w:rsidR="00E22444" w:rsidRPr="00E22444" w:rsidRDefault="00E22444" w:rsidP="00E22444">
      <w:pPr>
        <w:keepNext/>
        <w:spacing w:before="120" w:after="120" w:line="48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18"/>
          <w:szCs w:val="18"/>
          <w:lang w:val="en-GB"/>
          <w14:ligatures w14:val="none"/>
        </w:rPr>
      </w:pPr>
      <w:bookmarkStart w:id="0" w:name="_Ref135583232"/>
      <w:r w:rsidRPr="00E22444">
        <w:rPr>
          <w:rFonts w:ascii="Times New Roman" w:eastAsia="Times New Roman" w:hAnsi="Times New Roman" w:cs="Times New Roman"/>
          <w:b/>
          <w:bCs/>
          <w:kern w:val="0"/>
          <w:sz w:val="18"/>
          <w:szCs w:val="18"/>
          <w:lang w:val="en-GB"/>
          <w14:ligatures w14:val="none"/>
        </w:rPr>
        <w:t xml:space="preserve">Appendix </w:t>
      </w:r>
      <w:bookmarkEnd w:id="0"/>
      <w:r w:rsidR="004E40B5">
        <w:rPr>
          <w:rFonts w:ascii="Times New Roman" w:eastAsia="Times New Roman" w:hAnsi="Times New Roman" w:cs="Times New Roman"/>
          <w:b/>
          <w:bCs/>
          <w:kern w:val="0"/>
          <w:sz w:val="18"/>
          <w:szCs w:val="18"/>
          <w:lang w:val="en-GB"/>
          <w14:ligatures w14:val="none"/>
        </w:rPr>
        <w:t>3</w:t>
      </w:r>
      <w:r w:rsidRPr="00E22444">
        <w:rPr>
          <w:rFonts w:ascii="Times New Roman" w:eastAsia="Times New Roman" w:hAnsi="Times New Roman" w:cs="Times New Roman"/>
          <w:b/>
          <w:bCs/>
          <w:kern w:val="0"/>
          <w:sz w:val="18"/>
          <w:szCs w:val="18"/>
          <w:lang w:val="en-GB"/>
          <w14:ligatures w14:val="none"/>
        </w:rPr>
        <w:t>. The modelled dataset</w:t>
      </w:r>
    </w:p>
    <w:tbl>
      <w:tblPr>
        <w:tblW w:w="0" w:type="auto"/>
        <w:tblBorders>
          <w:top w:val="single" w:sz="6" w:space="0" w:color="BBBBBB"/>
          <w:left w:val="single" w:sz="6" w:space="0" w:color="BBBBBB"/>
          <w:bottom w:val="single" w:sz="6" w:space="0" w:color="BBBBBB"/>
          <w:right w:val="single" w:sz="6" w:space="0" w:color="BBBBBB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0"/>
        <w:gridCol w:w="2650"/>
        <w:gridCol w:w="1879"/>
        <w:gridCol w:w="1843"/>
        <w:gridCol w:w="875"/>
      </w:tblGrid>
      <w:tr w:rsidR="00E22444" w:rsidRPr="00E22444" w14:paraId="02298ADD" w14:textId="77777777" w:rsidTr="00D00B58">
        <w:trPr>
          <w:trHeight w:val="20"/>
          <w:tblHeader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EEEEE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6E05E86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EEEEE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8972681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EEEEE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9ACE506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GB"/>
              </w:rPr>
              <w:t>Stats / Valu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EEEEE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8DAFFED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GB"/>
              </w:rPr>
              <w:t>Freqs (% of Valid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EEEEE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49924E8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GB"/>
              </w:rPr>
              <w:t>Missing</w:t>
            </w:r>
          </w:p>
        </w:tc>
      </w:tr>
      <w:tr w:rsidR="00E22444" w:rsidRPr="00E22444" w14:paraId="5F1B6D67" w14:textId="77777777" w:rsidTr="00D00B58">
        <w:trPr>
          <w:trHeight w:val="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EC0E4B4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9128B83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mobility</w:t>
            </w:r>
          </w:p>
          <w:p w14:paraId="777EDAF5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[numeric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87"/>
            </w:tblGrid>
            <w:tr w:rsidR="00E22444" w:rsidRPr="00E22444" w14:paraId="79F6A94F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58A2D5F3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Mean (sd) : 1.5 (0)</w:t>
                  </w:r>
                </w:p>
              </w:tc>
            </w:tr>
            <w:tr w:rsidR="00E22444" w:rsidRPr="00E22444" w14:paraId="172C8175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06CA3A55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min ≤ med ≤ max:</w:t>
                  </w:r>
                </w:p>
              </w:tc>
            </w:tr>
            <w:tr w:rsidR="00E22444" w:rsidRPr="00E22444" w14:paraId="419C1EA3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216F3049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1.4 ≤ 1.5 ≤ 1.6</w:t>
                  </w:r>
                </w:p>
              </w:tc>
            </w:tr>
            <w:tr w:rsidR="00E22444" w:rsidRPr="00E22444" w14:paraId="25733F91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1D501CF2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IQR (CV) : 0 (0)</w:t>
                  </w:r>
                </w:p>
              </w:tc>
            </w:tr>
          </w:tbl>
          <w:p w14:paraId="515A545F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163B148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6633 distinct valu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894D8CB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</w:t>
            </w:r>
          </w:p>
          <w:p w14:paraId="414DC215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0.0%)</w:t>
            </w:r>
          </w:p>
        </w:tc>
      </w:tr>
      <w:tr w:rsidR="00E22444" w:rsidRPr="00E22444" w14:paraId="3D1BE11B" w14:textId="77777777" w:rsidTr="00D00B58">
        <w:trPr>
          <w:trHeight w:val="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A40F716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953EBB2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inequality</w:t>
            </w:r>
          </w:p>
          <w:p w14:paraId="5385EA4C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[numeric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39"/>
            </w:tblGrid>
            <w:tr w:rsidR="00E22444" w:rsidRPr="00E22444" w14:paraId="163F752A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537A4F42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Mean (sd) : 1.5 (0.3)</w:t>
                  </w:r>
                </w:p>
              </w:tc>
            </w:tr>
            <w:tr w:rsidR="00E22444" w:rsidRPr="00E22444" w14:paraId="60D16BA1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1B7E8C19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min ≤ med ≤ max:</w:t>
                  </w:r>
                </w:p>
              </w:tc>
            </w:tr>
            <w:tr w:rsidR="00E22444" w:rsidRPr="00E22444" w14:paraId="6B944BBA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5D1AE371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0.2 ≤ 1.5 ≤ 2.3</w:t>
                  </w:r>
                </w:p>
              </w:tc>
            </w:tr>
            <w:tr w:rsidR="00E22444" w:rsidRPr="00E22444" w14:paraId="6EF7659D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332A0B11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IQR (CV) : 0.4 (0.2)</w:t>
                  </w:r>
                </w:p>
              </w:tc>
            </w:tr>
          </w:tbl>
          <w:p w14:paraId="24021B18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FD62049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6681 distinct valu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4A1960A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</w:t>
            </w:r>
          </w:p>
          <w:p w14:paraId="5605F1D8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0.0%)</w:t>
            </w:r>
          </w:p>
        </w:tc>
      </w:tr>
      <w:tr w:rsidR="00E22444" w:rsidRPr="00E22444" w14:paraId="4D3261EF" w14:textId="77777777" w:rsidTr="00D00B58">
        <w:trPr>
          <w:trHeight w:val="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197A963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24A4056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expansion</w:t>
            </w:r>
          </w:p>
          <w:p w14:paraId="5593095E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[numeric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98"/>
            </w:tblGrid>
            <w:tr w:rsidR="00E22444" w:rsidRPr="00E22444" w14:paraId="6BDC996E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04DB4B18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Mean (sd) : 2 (0.3)</w:t>
                  </w:r>
                </w:p>
              </w:tc>
            </w:tr>
            <w:tr w:rsidR="00E22444" w:rsidRPr="00E22444" w14:paraId="0552585D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08F6F645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min ≤ med ≤ max:</w:t>
                  </w:r>
                </w:p>
              </w:tc>
            </w:tr>
            <w:tr w:rsidR="00E22444" w:rsidRPr="00E22444" w14:paraId="0602E8A2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43148A1A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0 ≤ 2 ≤ 2.7</w:t>
                  </w:r>
                </w:p>
              </w:tc>
            </w:tr>
            <w:tr w:rsidR="00E22444" w:rsidRPr="00E22444" w14:paraId="67D5DD79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38A33285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IQR (CV) : 0.3 (0.1)</w:t>
                  </w:r>
                </w:p>
              </w:tc>
            </w:tr>
          </w:tbl>
          <w:p w14:paraId="129E5DE6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0850C75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6678 distinct valu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B3BBE6A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</w:t>
            </w:r>
          </w:p>
          <w:p w14:paraId="6E04E782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0.0%)</w:t>
            </w:r>
          </w:p>
        </w:tc>
      </w:tr>
      <w:tr w:rsidR="00E22444" w:rsidRPr="00E22444" w14:paraId="25F6CF4D" w14:textId="77777777" w:rsidTr="00D00B58">
        <w:trPr>
          <w:trHeight w:val="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0E3E378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19A3DAC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dependency</w:t>
            </w:r>
          </w:p>
          <w:p w14:paraId="753CC978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[numeric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87"/>
            </w:tblGrid>
            <w:tr w:rsidR="00E22444" w:rsidRPr="00E22444" w14:paraId="73AAB9D2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380A0691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Mean (sd) : 1.6 (0)</w:t>
                  </w:r>
                </w:p>
              </w:tc>
            </w:tr>
            <w:tr w:rsidR="00E22444" w:rsidRPr="00E22444" w14:paraId="7516BF58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77A7A2A0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min ≤ med ≤ max:</w:t>
                  </w:r>
                </w:p>
              </w:tc>
            </w:tr>
            <w:tr w:rsidR="00E22444" w:rsidRPr="00E22444" w14:paraId="112E5564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04B7907A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1.5 ≤ 1.6 ≤ 1.7</w:t>
                  </w:r>
                </w:p>
              </w:tc>
            </w:tr>
            <w:tr w:rsidR="00E22444" w:rsidRPr="00E22444" w14:paraId="2D8C9E0D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398E923A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IQR (CV) : 0 (0)</w:t>
                  </w:r>
                </w:p>
              </w:tc>
            </w:tr>
          </w:tbl>
          <w:p w14:paraId="0698308B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78AF37B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6674 distinct valu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8AB64E3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</w:t>
            </w:r>
          </w:p>
          <w:p w14:paraId="724A42EF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0.0%)</w:t>
            </w:r>
          </w:p>
        </w:tc>
      </w:tr>
      <w:tr w:rsidR="00E22444" w:rsidRPr="00E22444" w14:paraId="3F008954" w14:textId="77777777" w:rsidTr="00D00B58">
        <w:trPr>
          <w:trHeight w:val="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87B75D9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64B424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cohort1950</w:t>
            </w:r>
          </w:p>
          <w:p w14:paraId="495F864B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[numeric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69"/>
            </w:tblGrid>
            <w:tr w:rsidR="00E22444" w:rsidRPr="00E22444" w14:paraId="2475F427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70AFD471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Min : 0</w:t>
                  </w:r>
                </w:p>
              </w:tc>
            </w:tr>
            <w:tr w:rsidR="00E22444" w:rsidRPr="00E22444" w14:paraId="78D65E77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5C2454CF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Mean : 0.2</w:t>
                  </w:r>
                </w:p>
              </w:tc>
            </w:tr>
            <w:tr w:rsidR="00E22444" w:rsidRPr="00E22444" w14:paraId="4CF57678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52F2F031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Max : 1</w:t>
                  </w:r>
                </w:p>
              </w:tc>
            </w:tr>
          </w:tbl>
          <w:p w14:paraId="7FCEBE4B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7"/>
              <w:gridCol w:w="114"/>
              <w:gridCol w:w="556"/>
              <w:gridCol w:w="61"/>
              <w:gridCol w:w="558"/>
              <w:gridCol w:w="121"/>
            </w:tblGrid>
            <w:tr w:rsidR="00E22444" w:rsidRPr="00E22444" w14:paraId="6A0B5B44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hideMark/>
                </w:tcPr>
                <w:p w14:paraId="3967483F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hideMark/>
                </w:tcPr>
                <w:p w14:paraId="4A4B5C3F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hideMark/>
                </w:tcPr>
                <w:p w14:paraId="481EC20A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546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5F06DBB6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hideMark/>
                </w:tcPr>
                <w:p w14:paraId="2527CC68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81.3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hideMark/>
                </w:tcPr>
                <w:p w14:paraId="02D96BDB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)</w:t>
                  </w:r>
                </w:p>
              </w:tc>
            </w:tr>
            <w:tr w:rsidR="00E22444" w:rsidRPr="00E22444" w14:paraId="114EFDD4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hideMark/>
                </w:tcPr>
                <w:p w14:paraId="50B92E13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hideMark/>
                </w:tcPr>
                <w:p w14:paraId="6B296EBC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hideMark/>
                </w:tcPr>
                <w:p w14:paraId="2F8A085A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125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5D6F2774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hideMark/>
                </w:tcPr>
                <w:p w14:paraId="0C498747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18.7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hideMark/>
                </w:tcPr>
                <w:p w14:paraId="7BD7651D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)</w:t>
                  </w:r>
                </w:p>
              </w:tc>
            </w:tr>
          </w:tbl>
          <w:p w14:paraId="1E6C5DE6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E5AF6A7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</w:t>
            </w:r>
          </w:p>
          <w:p w14:paraId="42B5440D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0.0%)</w:t>
            </w:r>
          </w:p>
        </w:tc>
      </w:tr>
      <w:tr w:rsidR="00E22444" w:rsidRPr="00E22444" w14:paraId="7EEA0835" w14:textId="77777777" w:rsidTr="00D00B58">
        <w:trPr>
          <w:trHeight w:val="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2A136DB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DC23325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cohort1960</w:t>
            </w:r>
          </w:p>
          <w:p w14:paraId="2E30E623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[numeric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69"/>
            </w:tblGrid>
            <w:tr w:rsidR="00E22444" w:rsidRPr="00E22444" w14:paraId="17D94E60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24F9A26F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Min : 0</w:t>
                  </w:r>
                </w:p>
              </w:tc>
            </w:tr>
            <w:tr w:rsidR="00E22444" w:rsidRPr="00E22444" w14:paraId="52D13138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06A06862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Mean : 0.2</w:t>
                  </w:r>
                </w:p>
              </w:tc>
            </w:tr>
            <w:tr w:rsidR="00E22444" w:rsidRPr="00E22444" w14:paraId="23570E9D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3E5A2555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Max : 1</w:t>
                  </w:r>
                </w:p>
              </w:tc>
            </w:tr>
          </w:tbl>
          <w:p w14:paraId="5DD8639E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7"/>
              <w:gridCol w:w="114"/>
              <w:gridCol w:w="556"/>
              <w:gridCol w:w="61"/>
              <w:gridCol w:w="558"/>
              <w:gridCol w:w="121"/>
            </w:tblGrid>
            <w:tr w:rsidR="00E22444" w:rsidRPr="00E22444" w14:paraId="2B342832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hideMark/>
                </w:tcPr>
                <w:p w14:paraId="51728248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hideMark/>
                </w:tcPr>
                <w:p w14:paraId="30FCF4DA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hideMark/>
                </w:tcPr>
                <w:p w14:paraId="734A09DD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545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7A6945BD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hideMark/>
                </w:tcPr>
                <w:p w14:paraId="33A55793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81.0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hideMark/>
                </w:tcPr>
                <w:p w14:paraId="691D7C3D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)</w:t>
                  </w:r>
                </w:p>
              </w:tc>
            </w:tr>
            <w:tr w:rsidR="00E22444" w:rsidRPr="00E22444" w14:paraId="1DF8376B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hideMark/>
                </w:tcPr>
                <w:p w14:paraId="0AF6DF8F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hideMark/>
                </w:tcPr>
                <w:p w14:paraId="3BEB18D0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hideMark/>
                </w:tcPr>
                <w:p w14:paraId="4523AF51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127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05098268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hideMark/>
                </w:tcPr>
                <w:p w14:paraId="58DC8A4D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19.0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hideMark/>
                </w:tcPr>
                <w:p w14:paraId="1FB2807E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)</w:t>
                  </w:r>
                </w:p>
              </w:tc>
            </w:tr>
          </w:tbl>
          <w:p w14:paraId="5672CEF3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D7A1A45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</w:t>
            </w:r>
          </w:p>
          <w:p w14:paraId="204E8250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0.0%)</w:t>
            </w:r>
          </w:p>
        </w:tc>
      </w:tr>
      <w:tr w:rsidR="00E22444" w:rsidRPr="00E22444" w14:paraId="301D55F4" w14:textId="77777777" w:rsidTr="00D00B58">
        <w:trPr>
          <w:trHeight w:val="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349CE97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1876213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cohort1970</w:t>
            </w:r>
          </w:p>
          <w:p w14:paraId="71CA7068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[numeric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69"/>
            </w:tblGrid>
            <w:tr w:rsidR="00E22444" w:rsidRPr="00E22444" w14:paraId="0B04D7F5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7E472935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Min : 0</w:t>
                  </w:r>
                </w:p>
              </w:tc>
            </w:tr>
            <w:tr w:rsidR="00E22444" w:rsidRPr="00E22444" w14:paraId="76C3756B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53DD95AA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Mean : 0.2</w:t>
                  </w:r>
                </w:p>
              </w:tc>
            </w:tr>
            <w:tr w:rsidR="00E22444" w:rsidRPr="00E22444" w14:paraId="1A8D9AE1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437C81D5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Max : 1</w:t>
                  </w:r>
                </w:p>
              </w:tc>
            </w:tr>
          </w:tbl>
          <w:p w14:paraId="457B5CB1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7"/>
              <w:gridCol w:w="114"/>
              <w:gridCol w:w="556"/>
              <w:gridCol w:w="61"/>
              <w:gridCol w:w="558"/>
              <w:gridCol w:w="121"/>
            </w:tblGrid>
            <w:tr w:rsidR="00E22444" w:rsidRPr="00E22444" w14:paraId="7BE51174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hideMark/>
                </w:tcPr>
                <w:p w14:paraId="289FB98F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hideMark/>
                </w:tcPr>
                <w:p w14:paraId="129E72D3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hideMark/>
                </w:tcPr>
                <w:p w14:paraId="63A7D441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545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3886A605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hideMark/>
                </w:tcPr>
                <w:p w14:paraId="209BD094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81.1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hideMark/>
                </w:tcPr>
                <w:p w14:paraId="149D918A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)</w:t>
                  </w:r>
                </w:p>
              </w:tc>
            </w:tr>
            <w:tr w:rsidR="00E22444" w:rsidRPr="00E22444" w14:paraId="21902F48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hideMark/>
                </w:tcPr>
                <w:p w14:paraId="1DDB836F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hideMark/>
                </w:tcPr>
                <w:p w14:paraId="094DE935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hideMark/>
                </w:tcPr>
                <w:p w14:paraId="0CF84C5B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127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2C95F815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hideMark/>
                </w:tcPr>
                <w:p w14:paraId="105AF9E0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18.9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hideMark/>
                </w:tcPr>
                <w:p w14:paraId="0D30BB5A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)</w:t>
                  </w:r>
                </w:p>
              </w:tc>
            </w:tr>
          </w:tbl>
          <w:p w14:paraId="3372B0DA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1F770EA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</w:t>
            </w:r>
          </w:p>
          <w:p w14:paraId="1CB3930F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0.0%)</w:t>
            </w:r>
          </w:p>
        </w:tc>
      </w:tr>
      <w:tr w:rsidR="00E22444" w:rsidRPr="00E22444" w14:paraId="2F7E9554" w14:textId="77777777" w:rsidTr="00D00B58">
        <w:trPr>
          <w:trHeight w:val="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077519F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C8334C1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cohort1980</w:t>
            </w:r>
          </w:p>
          <w:p w14:paraId="408B8A7C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[numeric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69"/>
            </w:tblGrid>
            <w:tr w:rsidR="00E22444" w:rsidRPr="00E22444" w14:paraId="457C6760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444C7DA1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Min : 0</w:t>
                  </w:r>
                </w:p>
              </w:tc>
            </w:tr>
            <w:tr w:rsidR="00E22444" w:rsidRPr="00E22444" w14:paraId="3C59E3EC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50969834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Mean : 0.3</w:t>
                  </w:r>
                </w:p>
              </w:tc>
            </w:tr>
            <w:tr w:rsidR="00E22444" w:rsidRPr="00E22444" w14:paraId="4145A034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5F89B730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Max : 1</w:t>
                  </w:r>
                </w:p>
              </w:tc>
            </w:tr>
          </w:tbl>
          <w:p w14:paraId="271FB6B8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7"/>
              <w:gridCol w:w="114"/>
              <w:gridCol w:w="556"/>
              <w:gridCol w:w="61"/>
              <w:gridCol w:w="558"/>
              <w:gridCol w:w="121"/>
            </w:tblGrid>
            <w:tr w:rsidR="00E22444" w:rsidRPr="00E22444" w14:paraId="595094FF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hideMark/>
                </w:tcPr>
                <w:p w14:paraId="06B183CB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hideMark/>
                </w:tcPr>
                <w:p w14:paraId="6319B924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hideMark/>
                </w:tcPr>
                <w:p w14:paraId="6CE09555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499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7ECDD65C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hideMark/>
                </w:tcPr>
                <w:p w14:paraId="39A58A9F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74.3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hideMark/>
                </w:tcPr>
                <w:p w14:paraId="1EC3D1B3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)</w:t>
                  </w:r>
                </w:p>
              </w:tc>
            </w:tr>
            <w:tr w:rsidR="00E22444" w:rsidRPr="00E22444" w14:paraId="579A3A65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hideMark/>
                </w:tcPr>
                <w:p w14:paraId="0370D3BB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hideMark/>
                </w:tcPr>
                <w:p w14:paraId="1A775F4A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hideMark/>
                </w:tcPr>
                <w:p w14:paraId="708F4FC1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173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44F38FF5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hideMark/>
                </w:tcPr>
                <w:p w14:paraId="4EE672C2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25.7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hideMark/>
                </w:tcPr>
                <w:p w14:paraId="79CD64A0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)</w:t>
                  </w:r>
                </w:p>
              </w:tc>
            </w:tr>
          </w:tbl>
          <w:p w14:paraId="52BF20AA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954E9C9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</w:t>
            </w:r>
          </w:p>
          <w:p w14:paraId="19997733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0.0%)</w:t>
            </w:r>
          </w:p>
        </w:tc>
      </w:tr>
      <w:tr w:rsidR="00E22444" w:rsidRPr="00E22444" w14:paraId="4BF90837" w14:textId="77777777" w:rsidTr="00D00B58">
        <w:trPr>
          <w:trHeight w:val="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6337B07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0038846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fragileYes</w:t>
            </w:r>
          </w:p>
          <w:p w14:paraId="428F98E8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[numeric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69"/>
            </w:tblGrid>
            <w:tr w:rsidR="00E22444" w:rsidRPr="00E22444" w14:paraId="398EE308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19E9CDF5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Min : 0</w:t>
                  </w:r>
                </w:p>
              </w:tc>
            </w:tr>
            <w:tr w:rsidR="00E22444" w:rsidRPr="00E22444" w14:paraId="0F157C1B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39A87822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Mean : 0.1</w:t>
                  </w:r>
                </w:p>
              </w:tc>
            </w:tr>
            <w:tr w:rsidR="00E22444" w:rsidRPr="00E22444" w14:paraId="289D76E7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4646E3C9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Max : 1</w:t>
                  </w:r>
                </w:p>
              </w:tc>
            </w:tr>
          </w:tbl>
          <w:p w14:paraId="3BE75070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7"/>
              <w:gridCol w:w="114"/>
              <w:gridCol w:w="556"/>
              <w:gridCol w:w="61"/>
              <w:gridCol w:w="558"/>
              <w:gridCol w:w="121"/>
            </w:tblGrid>
            <w:tr w:rsidR="00E22444" w:rsidRPr="00E22444" w14:paraId="49081EC8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hideMark/>
                </w:tcPr>
                <w:p w14:paraId="3405AE55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hideMark/>
                </w:tcPr>
                <w:p w14:paraId="58FDBDF5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hideMark/>
                </w:tcPr>
                <w:p w14:paraId="196D39FF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589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0E56A4E3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hideMark/>
                </w:tcPr>
                <w:p w14:paraId="2D004340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87.6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hideMark/>
                </w:tcPr>
                <w:p w14:paraId="7E20BD39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)</w:t>
                  </w:r>
                </w:p>
              </w:tc>
            </w:tr>
            <w:tr w:rsidR="00E22444" w:rsidRPr="00E22444" w14:paraId="70F19A5B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hideMark/>
                </w:tcPr>
                <w:p w14:paraId="5791A7DC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hideMark/>
                </w:tcPr>
                <w:p w14:paraId="09E18E86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hideMark/>
                </w:tcPr>
                <w:p w14:paraId="2D2557DD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83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0CA88112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hideMark/>
                </w:tcPr>
                <w:p w14:paraId="376C4377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12.4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hideMark/>
                </w:tcPr>
                <w:p w14:paraId="4F650159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)</w:t>
                  </w:r>
                </w:p>
              </w:tc>
            </w:tr>
          </w:tbl>
          <w:p w14:paraId="7FBB8BE4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8F2AD53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</w:t>
            </w:r>
          </w:p>
          <w:p w14:paraId="70F040F6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0.0%)</w:t>
            </w:r>
          </w:p>
        </w:tc>
      </w:tr>
      <w:tr w:rsidR="00E22444" w:rsidRPr="00E22444" w14:paraId="57156916" w14:textId="77777777" w:rsidTr="00D00B58">
        <w:trPr>
          <w:trHeight w:val="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BBD00B8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CD16B6A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developingYes</w:t>
            </w:r>
          </w:p>
          <w:p w14:paraId="59126972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[numeric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69"/>
            </w:tblGrid>
            <w:tr w:rsidR="00E22444" w:rsidRPr="00E22444" w14:paraId="4358BF92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32640D23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Min : 0</w:t>
                  </w:r>
                </w:p>
              </w:tc>
            </w:tr>
            <w:tr w:rsidR="00E22444" w:rsidRPr="00E22444" w14:paraId="0635A59C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3EBA254C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Mean : 0.7</w:t>
                  </w:r>
                </w:p>
              </w:tc>
            </w:tr>
            <w:tr w:rsidR="00E22444" w:rsidRPr="00E22444" w14:paraId="6A1D9D11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531F12B5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Max : 1</w:t>
                  </w:r>
                </w:p>
              </w:tc>
            </w:tr>
          </w:tbl>
          <w:p w14:paraId="0D1F83EC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7"/>
              <w:gridCol w:w="114"/>
              <w:gridCol w:w="556"/>
              <w:gridCol w:w="61"/>
              <w:gridCol w:w="558"/>
              <w:gridCol w:w="121"/>
            </w:tblGrid>
            <w:tr w:rsidR="00E22444" w:rsidRPr="00E22444" w14:paraId="06719453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hideMark/>
                </w:tcPr>
                <w:p w14:paraId="0D14BA0C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hideMark/>
                </w:tcPr>
                <w:p w14:paraId="6F321282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hideMark/>
                </w:tcPr>
                <w:p w14:paraId="6EFCEF3F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222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787344FC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hideMark/>
                </w:tcPr>
                <w:p w14:paraId="792A768C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33.1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hideMark/>
                </w:tcPr>
                <w:p w14:paraId="6D12D490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)</w:t>
                  </w:r>
                </w:p>
              </w:tc>
            </w:tr>
            <w:tr w:rsidR="00E22444" w:rsidRPr="00E22444" w14:paraId="236A5521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hideMark/>
                </w:tcPr>
                <w:p w14:paraId="4E53D8F1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hideMark/>
                </w:tcPr>
                <w:p w14:paraId="01B67683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hideMark/>
                </w:tcPr>
                <w:p w14:paraId="4FED34B7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449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5A0C2201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hideMark/>
                </w:tcPr>
                <w:p w14:paraId="1E8162D2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66.9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hideMark/>
                </w:tcPr>
                <w:p w14:paraId="64B8DFB0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)</w:t>
                  </w:r>
                </w:p>
              </w:tc>
            </w:tr>
          </w:tbl>
          <w:p w14:paraId="4150A5EF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DFA9E96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</w:t>
            </w:r>
          </w:p>
          <w:p w14:paraId="22A2B563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0.0%)</w:t>
            </w:r>
          </w:p>
        </w:tc>
      </w:tr>
      <w:tr w:rsidR="00E22444" w:rsidRPr="00E22444" w14:paraId="6C45C2C1" w14:textId="77777777" w:rsidTr="00D00B58">
        <w:trPr>
          <w:trHeight w:val="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B6D4DD3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B4F99E0" w14:textId="77777777" w:rsidR="00E22444" w:rsidRPr="00E22444" w:rsidRDefault="00E22444" w:rsidP="00E22444">
            <w:pPr>
              <w:spacing w:after="0" w:line="24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regionEuropeCentralAsia</w:t>
            </w:r>
          </w:p>
          <w:p w14:paraId="17CF1AE4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[numeric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69"/>
            </w:tblGrid>
            <w:tr w:rsidR="00E22444" w:rsidRPr="00E22444" w14:paraId="70789422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7F47619C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Min : 0</w:t>
                  </w:r>
                </w:p>
              </w:tc>
            </w:tr>
            <w:tr w:rsidR="00E22444" w:rsidRPr="00E22444" w14:paraId="5B77FBE8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5CD7BCEF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Mean : 0.4</w:t>
                  </w:r>
                </w:p>
              </w:tc>
            </w:tr>
            <w:tr w:rsidR="00E22444" w:rsidRPr="00E22444" w14:paraId="3A37AEB3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2507E061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Max : 1</w:t>
                  </w:r>
                </w:p>
              </w:tc>
            </w:tr>
          </w:tbl>
          <w:p w14:paraId="0535CB1E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7"/>
              <w:gridCol w:w="114"/>
              <w:gridCol w:w="556"/>
              <w:gridCol w:w="61"/>
              <w:gridCol w:w="558"/>
              <w:gridCol w:w="121"/>
            </w:tblGrid>
            <w:tr w:rsidR="00E22444" w:rsidRPr="00E22444" w14:paraId="72F80ADC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hideMark/>
                </w:tcPr>
                <w:p w14:paraId="7BBDF950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hideMark/>
                </w:tcPr>
                <w:p w14:paraId="421273D7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hideMark/>
                </w:tcPr>
                <w:p w14:paraId="58F2C9A8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393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752F27F7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hideMark/>
                </w:tcPr>
                <w:p w14:paraId="2D1D2B30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58.5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hideMark/>
                </w:tcPr>
                <w:p w14:paraId="530E9F09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)</w:t>
                  </w:r>
                </w:p>
              </w:tc>
            </w:tr>
            <w:tr w:rsidR="00E22444" w:rsidRPr="00E22444" w14:paraId="5796604F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hideMark/>
                </w:tcPr>
                <w:p w14:paraId="30C59E06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hideMark/>
                </w:tcPr>
                <w:p w14:paraId="284C08A6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hideMark/>
                </w:tcPr>
                <w:p w14:paraId="07F49230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278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4C98F2A9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hideMark/>
                </w:tcPr>
                <w:p w14:paraId="22A21237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41.5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hideMark/>
                </w:tcPr>
                <w:p w14:paraId="3EA19322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)</w:t>
                  </w:r>
                </w:p>
              </w:tc>
            </w:tr>
          </w:tbl>
          <w:p w14:paraId="3EF99230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76A0CF7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</w:t>
            </w:r>
          </w:p>
          <w:p w14:paraId="0A8004D3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0.0%)</w:t>
            </w:r>
          </w:p>
        </w:tc>
      </w:tr>
      <w:tr w:rsidR="00E22444" w:rsidRPr="00E22444" w14:paraId="51562A71" w14:textId="77777777" w:rsidTr="00D00B58">
        <w:trPr>
          <w:trHeight w:val="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B4D577B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121DCC7" w14:textId="77777777" w:rsidR="00E22444" w:rsidRPr="00E22444" w:rsidRDefault="00E22444" w:rsidP="00E22444">
            <w:pPr>
              <w:spacing w:after="0" w:line="24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regionLatinAmericaCaribbean</w:t>
            </w:r>
          </w:p>
          <w:p w14:paraId="3B1FA8FE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[numeric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69"/>
            </w:tblGrid>
            <w:tr w:rsidR="00E22444" w:rsidRPr="00E22444" w14:paraId="2C352AF8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48A2E4ED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Min : 0</w:t>
                  </w:r>
                </w:p>
              </w:tc>
            </w:tr>
            <w:tr w:rsidR="00E22444" w:rsidRPr="00E22444" w14:paraId="33F27A7B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0EBE41E4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Mean : 0.1</w:t>
                  </w:r>
                </w:p>
              </w:tc>
            </w:tr>
            <w:tr w:rsidR="00E22444" w:rsidRPr="00E22444" w14:paraId="6C6B6651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7851926D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Max : 1</w:t>
                  </w:r>
                </w:p>
              </w:tc>
            </w:tr>
          </w:tbl>
          <w:p w14:paraId="6F41220A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7"/>
              <w:gridCol w:w="114"/>
              <w:gridCol w:w="556"/>
              <w:gridCol w:w="61"/>
              <w:gridCol w:w="558"/>
              <w:gridCol w:w="121"/>
            </w:tblGrid>
            <w:tr w:rsidR="00E22444" w:rsidRPr="00E22444" w14:paraId="78D871AA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hideMark/>
                </w:tcPr>
                <w:p w14:paraId="30C3DA23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hideMark/>
                </w:tcPr>
                <w:p w14:paraId="649437F8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hideMark/>
                </w:tcPr>
                <w:p w14:paraId="25341B55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603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5B09577B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hideMark/>
                </w:tcPr>
                <w:p w14:paraId="106DEE17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89.8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hideMark/>
                </w:tcPr>
                <w:p w14:paraId="6453AB1D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)</w:t>
                  </w:r>
                </w:p>
              </w:tc>
            </w:tr>
            <w:tr w:rsidR="00E22444" w:rsidRPr="00E22444" w14:paraId="3C95DF0C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hideMark/>
                </w:tcPr>
                <w:p w14:paraId="228D89CF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hideMark/>
                </w:tcPr>
                <w:p w14:paraId="2AEC9834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hideMark/>
                </w:tcPr>
                <w:p w14:paraId="5197B9BD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68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44BD6000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hideMark/>
                </w:tcPr>
                <w:p w14:paraId="3018BFC2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10.2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hideMark/>
                </w:tcPr>
                <w:p w14:paraId="40815490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)</w:t>
                  </w:r>
                </w:p>
              </w:tc>
            </w:tr>
          </w:tbl>
          <w:p w14:paraId="5C9A94D1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14BFE61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</w:t>
            </w:r>
          </w:p>
          <w:p w14:paraId="4B6A8AA8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0.0%)</w:t>
            </w:r>
          </w:p>
        </w:tc>
      </w:tr>
      <w:tr w:rsidR="00E22444" w:rsidRPr="00E22444" w14:paraId="542C3AA3" w14:textId="77777777" w:rsidTr="00D00B58">
        <w:trPr>
          <w:trHeight w:val="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1A721F7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lastRenderedPageBreak/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3CEF6AB" w14:textId="77777777" w:rsidR="00E22444" w:rsidRPr="00E22444" w:rsidRDefault="00E22444" w:rsidP="00E22444">
            <w:pPr>
              <w:spacing w:after="0" w:line="24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regionMiddleEastNorthAfrica</w:t>
            </w:r>
          </w:p>
          <w:p w14:paraId="25D9D45E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[numeric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69"/>
            </w:tblGrid>
            <w:tr w:rsidR="00E22444" w:rsidRPr="00E22444" w14:paraId="23A5E046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30B4D03F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Min : 0</w:t>
                  </w:r>
                </w:p>
              </w:tc>
            </w:tr>
            <w:tr w:rsidR="00E22444" w:rsidRPr="00E22444" w14:paraId="78A936D2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2D9999AC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Mean : 0.1</w:t>
                  </w:r>
                </w:p>
              </w:tc>
            </w:tr>
            <w:tr w:rsidR="00E22444" w:rsidRPr="00E22444" w14:paraId="047AF802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0EA9003E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Max : 1</w:t>
                  </w:r>
                </w:p>
              </w:tc>
            </w:tr>
          </w:tbl>
          <w:p w14:paraId="7C892204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7"/>
              <w:gridCol w:w="114"/>
              <w:gridCol w:w="556"/>
              <w:gridCol w:w="61"/>
              <w:gridCol w:w="558"/>
              <w:gridCol w:w="121"/>
            </w:tblGrid>
            <w:tr w:rsidR="00E22444" w:rsidRPr="00E22444" w14:paraId="6D595F65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hideMark/>
                </w:tcPr>
                <w:p w14:paraId="33EAE39F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hideMark/>
                </w:tcPr>
                <w:p w14:paraId="552B2174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hideMark/>
                </w:tcPr>
                <w:p w14:paraId="72AF3F0C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625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48129C61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hideMark/>
                </w:tcPr>
                <w:p w14:paraId="0D061A2C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93.0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hideMark/>
                </w:tcPr>
                <w:p w14:paraId="3E26B0CC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)</w:t>
                  </w:r>
                </w:p>
              </w:tc>
            </w:tr>
            <w:tr w:rsidR="00E22444" w:rsidRPr="00E22444" w14:paraId="46F5C7E1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hideMark/>
                </w:tcPr>
                <w:p w14:paraId="18AD8501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hideMark/>
                </w:tcPr>
                <w:p w14:paraId="53D42CA3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hideMark/>
                </w:tcPr>
                <w:p w14:paraId="0DC148AD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46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4B0DD80F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hideMark/>
                </w:tcPr>
                <w:p w14:paraId="6D268EAA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7.0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hideMark/>
                </w:tcPr>
                <w:p w14:paraId="7B3BFA14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)</w:t>
                  </w:r>
                </w:p>
              </w:tc>
            </w:tr>
          </w:tbl>
          <w:p w14:paraId="5E01CAE5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5D189F6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</w:t>
            </w:r>
          </w:p>
          <w:p w14:paraId="52A662E1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0.0%)</w:t>
            </w:r>
          </w:p>
        </w:tc>
      </w:tr>
      <w:tr w:rsidR="00E22444" w:rsidRPr="00E22444" w14:paraId="35C12417" w14:textId="77777777" w:rsidTr="00D00B58">
        <w:trPr>
          <w:trHeight w:val="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FD26471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5642C1B" w14:textId="77777777" w:rsidR="00E22444" w:rsidRPr="00E22444" w:rsidRDefault="00E22444" w:rsidP="00E22444">
            <w:pPr>
              <w:spacing w:after="0" w:line="24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regionNorthAmerica</w:t>
            </w:r>
          </w:p>
          <w:p w14:paraId="6EFCAE3F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[numeric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17"/>
            </w:tblGrid>
            <w:tr w:rsidR="00E22444" w:rsidRPr="00E22444" w14:paraId="45238537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6EB587B1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Min : 0</w:t>
                  </w:r>
                </w:p>
              </w:tc>
            </w:tr>
            <w:tr w:rsidR="00E22444" w:rsidRPr="00E22444" w14:paraId="505411F6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7EBA68D1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Mean : 0</w:t>
                  </w:r>
                </w:p>
              </w:tc>
            </w:tr>
            <w:tr w:rsidR="00E22444" w:rsidRPr="00E22444" w14:paraId="2ED11772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4441E3E8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Max : 1</w:t>
                  </w:r>
                </w:p>
              </w:tc>
            </w:tr>
          </w:tbl>
          <w:p w14:paraId="267D33ED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7"/>
              <w:gridCol w:w="114"/>
              <w:gridCol w:w="556"/>
              <w:gridCol w:w="61"/>
              <w:gridCol w:w="558"/>
              <w:gridCol w:w="121"/>
            </w:tblGrid>
            <w:tr w:rsidR="00E22444" w:rsidRPr="00E22444" w14:paraId="556208A7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hideMark/>
                </w:tcPr>
                <w:p w14:paraId="2C3DD7D3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hideMark/>
                </w:tcPr>
                <w:p w14:paraId="5B8D937D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hideMark/>
                </w:tcPr>
                <w:p w14:paraId="61601A72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660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3EE360CE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hideMark/>
                </w:tcPr>
                <w:p w14:paraId="34058D10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98.2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hideMark/>
                </w:tcPr>
                <w:p w14:paraId="54016A90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)</w:t>
                  </w:r>
                </w:p>
              </w:tc>
            </w:tr>
            <w:tr w:rsidR="00E22444" w:rsidRPr="00E22444" w14:paraId="39306580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hideMark/>
                </w:tcPr>
                <w:p w14:paraId="2CF2CF8D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hideMark/>
                </w:tcPr>
                <w:p w14:paraId="7A1128BD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hideMark/>
                </w:tcPr>
                <w:p w14:paraId="7F54D6AA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12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74BC2945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hideMark/>
                </w:tcPr>
                <w:p w14:paraId="71884376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1.8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hideMark/>
                </w:tcPr>
                <w:p w14:paraId="1390E867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)</w:t>
                  </w:r>
                </w:p>
              </w:tc>
            </w:tr>
          </w:tbl>
          <w:p w14:paraId="10B2AE2E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1D0C38C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</w:t>
            </w:r>
          </w:p>
          <w:p w14:paraId="30EAAB7A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0.0%)</w:t>
            </w:r>
          </w:p>
        </w:tc>
      </w:tr>
      <w:tr w:rsidR="00E22444" w:rsidRPr="00E22444" w14:paraId="6CE726FC" w14:textId="77777777" w:rsidTr="00D00B58">
        <w:trPr>
          <w:trHeight w:val="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D9245BF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F8A7D7C" w14:textId="77777777" w:rsidR="00E22444" w:rsidRPr="00E22444" w:rsidRDefault="00E22444" w:rsidP="00E22444">
            <w:pPr>
              <w:spacing w:after="0" w:line="24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regionSouthAsia</w:t>
            </w:r>
          </w:p>
          <w:p w14:paraId="7EFCFAB9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[numeric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17"/>
            </w:tblGrid>
            <w:tr w:rsidR="00E22444" w:rsidRPr="00E22444" w14:paraId="04FFFC57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4A2B9500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Min : 0</w:t>
                  </w:r>
                </w:p>
              </w:tc>
            </w:tr>
            <w:tr w:rsidR="00E22444" w:rsidRPr="00E22444" w14:paraId="35EA807F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6B805930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Mean : 0</w:t>
                  </w:r>
                </w:p>
              </w:tc>
            </w:tr>
            <w:tr w:rsidR="00E22444" w:rsidRPr="00E22444" w14:paraId="26304C7A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00505DEF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Max : 1</w:t>
                  </w:r>
                </w:p>
              </w:tc>
            </w:tr>
          </w:tbl>
          <w:p w14:paraId="25F2B612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7"/>
              <w:gridCol w:w="114"/>
              <w:gridCol w:w="556"/>
              <w:gridCol w:w="61"/>
              <w:gridCol w:w="558"/>
              <w:gridCol w:w="121"/>
            </w:tblGrid>
            <w:tr w:rsidR="00E22444" w:rsidRPr="00E22444" w14:paraId="6F0D6B88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hideMark/>
                </w:tcPr>
                <w:p w14:paraId="6B3F98EB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hideMark/>
                </w:tcPr>
                <w:p w14:paraId="01DA5B0C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hideMark/>
                </w:tcPr>
                <w:p w14:paraId="30E38F96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639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25083820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hideMark/>
                </w:tcPr>
                <w:p w14:paraId="475DEACF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95.1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hideMark/>
                </w:tcPr>
                <w:p w14:paraId="7905D01A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)</w:t>
                  </w:r>
                </w:p>
              </w:tc>
            </w:tr>
            <w:tr w:rsidR="00E22444" w:rsidRPr="00E22444" w14:paraId="401BF7AE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hideMark/>
                </w:tcPr>
                <w:p w14:paraId="70E3246F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hideMark/>
                </w:tcPr>
                <w:p w14:paraId="54F9A30B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hideMark/>
                </w:tcPr>
                <w:p w14:paraId="07F0CC6B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33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3BDEDC2B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hideMark/>
                </w:tcPr>
                <w:p w14:paraId="6FB13968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4.9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hideMark/>
                </w:tcPr>
                <w:p w14:paraId="7CF4382C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)</w:t>
                  </w:r>
                </w:p>
              </w:tc>
            </w:tr>
          </w:tbl>
          <w:p w14:paraId="0BF9A641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6BCF81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</w:t>
            </w:r>
          </w:p>
          <w:p w14:paraId="5A042AB4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0.0%)</w:t>
            </w:r>
          </w:p>
        </w:tc>
      </w:tr>
      <w:tr w:rsidR="00E22444" w:rsidRPr="00E22444" w14:paraId="50A0713F" w14:textId="77777777" w:rsidTr="00D00B58">
        <w:trPr>
          <w:trHeight w:val="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ACF8B74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725CF5D" w14:textId="77777777" w:rsidR="00E22444" w:rsidRPr="00E22444" w:rsidRDefault="00E22444" w:rsidP="00E22444">
            <w:pPr>
              <w:spacing w:after="0" w:line="240" w:lineRule="auto"/>
              <w:jc w:val="both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regionSubSaharanAfrica</w:t>
            </w:r>
          </w:p>
          <w:p w14:paraId="5090DDC1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[numeric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69"/>
            </w:tblGrid>
            <w:tr w:rsidR="00E22444" w:rsidRPr="00E22444" w14:paraId="443A9B8C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60980D14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Min : 0</w:t>
                  </w:r>
                </w:p>
              </w:tc>
            </w:tr>
            <w:tr w:rsidR="00E22444" w:rsidRPr="00E22444" w14:paraId="757C514B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176E1730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Mean : 0.2</w:t>
                  </w:r>
                </w:p>
              </w:tc>
            </w:tr>
            <w:tr w:rsidR="00E22444" w:rsidRPr="00E22444" w14:paraId="00F87463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3D47A7AD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Max : 1</w:t>
                  </w:r>
                </w:p>
              </w:tc>
            </w:tr>
          </w:tbl>
          <w:p w14:paraId="5695B9F4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7"/>
              <w:gridCol w:w="114"/>
              <w:gridCol w:w="556"/>
              <w:gridCol w:w="61"/>
              <w:gridCol w:w="558"/>
              <w:gridCol w:w="121"/>
            </w:tblGrid>
            <w:tr w:rsidR="00E22444" w:rsidRPr="00E22444" w14:paraId="32951185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hideMark/>
                </w:tcPr>
                <w:p w14:paraId="490BA420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hideMark/>
                </w:tcPr>
                <w:p w14:paraId="5EA446CD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hideMark/>
                </w:tcPr>
                <w:p w14:paraId="5F3D04E1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523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42F126D8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hideMark/>
                </w:tcPr>
                <w:p w14:paraId="386C1704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77.8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hideMark/>
                </w:tcPr>
                <w:p w14:paraId="25BBD989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)</w:t>
                  </w:r>
                </w:p>
              </w:tc>
            </w:tr>
            <w:tr w:rsidR="00E22444" w:rsidRPr="00E22444" w14:paraId="32B86F45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hideMark/>
                </w:tcPr>
                <w:p w14:paraId="1BCDF05D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hideMark/>
                </w:tcPr>
                <w:p w14:paraId="468AD97B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hideMark/>
                </w:tcPr>
                <w:p w14:paraId="57C61847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149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659E3867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hideMark/>
                </w:tcPr>
                <w:p w14:paraId="01E6B4BE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22.2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hideMark/>
                </w:tcPr>
                <w:p w14:paraId="0AB09107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)</w:t>
                  </w:r>
                </w:p>
              </w:tc>
            </w:tr>
          </w:tbl>
          <w:p w14:paraId="68917D9A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08C5BD8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</w:t>
            </w:r>
          </w:p>
          <w:p w14:paraId="13AC3601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0.0%)</w:t>
            </w:r>
          </w:p>
        </w:tc>
      </w:tr>
      <w:tr w:rsidR="00E22444" w:rsidRPr="00E22444" w14:paraId="093371DB" w14:textId="77777777" w:rsidTr="00D00B58">
        <w:trPr>
          <w:trHeight w:val="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6255029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080F94E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momYes</w:t>
            </w:r>
          </w:p>
          <w:p w14:paraId="7EE8F8F4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[numeric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69"/>
            </w:tblGrid>
            <w:tr w:rsidR="00E22444" w:rsidRPr="00E22444" w14:paraId="01E7CB5C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4AA39DC1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Min : 0</w:t>
                  </w:r>
                </w:p>
              </w:tc>
            </w:tr>
            <w:tr w:rsidR="00E22444" w:rsidRPr="00E22444" w14:paraId="777853B3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34713E85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Mean : 0.2</w:t>
                  </w:r>
                </w:p>
              </w:tc>
            </w:tr>
            <w:tr w:rsidR="00E22444" w:rsidRPr="00E22444" w14:paraId="70A2868F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5E2FF3A2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Max : 1</w:t>
                  </w:r>
                </w:p>
              </w:tc>
            </w:tr>
          </w:tbl>
          <w:p w14:paraId="26110DB1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7"/>
              <w:gridCol w:w="114"/>
              <w:gridCol w:w="556"/>
              <w:gridCol w:w="61"/>
              <w:gridCol w:w="558"/>
              <w:gridCol w:w="121"/>
            </w:tblGrid>
            <w:tr w:rsidR="00E22444" w:rsidRPr="00E22444" w14:paraId="036DA6B3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hideMark/>
                </w:tcPr>
                <w:p w14:paraId="77470EF2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hideMark/>
                </w:tcPr>
                <w:p w14:paraId="7C155D56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hideMark/>
                </w:tcPr>
                <w:p w14:paraId="5AAA9D28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509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5E5BFD8B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hideMark/>
                </w:tcPr>
                <w:p w14:paraId="0A1A9A90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75.7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hideMark/>
                </w:tcPr>
                <w:p w14:paraId="39A82A5B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)</w:t>
                  </w:r>
                </w:p>
              </w:tc>
            </w:tr>
            <w:tr w:rsidR="00E22444" w:rsidRPr="00E22444" w14:paraId="1412A243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hideMark/>
                </w:tcPr>
                <w:p w14:paraId="20A0D900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hideMark/>
                </w:tcPr>
                <w:p w14:paraId="55B1A2C6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hideMark/>
                </w:tcPr>
                <w:p w14:paraId="1ABE749A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163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178BF64A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hideMark/>
                </w:tcPr>
                <w:p w14:paraId="6F742D27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24.3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hideMark/>
                </w:tcPr>
                <w:p w14:paraId="56F51AD1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)</w:t>
                  </w:r>
                </w:p>
              </w:tc>
            </w:tr>
          </w:tbl>
          <w:p w14:paraId="29E7B21E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8A8F134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</w:t>
            </w:r>
          </w:p>
          <w:p w14:paraId="443A3C98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0.0%)</w:t>
            </w:r>
          </w:p>
        </w:tc>
      </w:tr>
      <w:tr w:rsidR="00E22444" w:rsidRPr="00E22444" w14:paraId="4BF68147" w14:textId="77777777" w:rsidTr="00D00B58">
        <w:trPr>
          <w:trHeight w:val="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5A3A1D9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184B9A7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daughterYes</w:t>
            </w:r>
          </w:p>
          <w:p w14:paraId="1BD321DF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[numeric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69"/>
            </w:tblGrid>
            <w:tr w:rsidR="00E22444" w:rsidRPr="00E22444" w14:paraId="2ED1A9E8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0DC73890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Min : 0</w:t>
                  </w:r>
                </w:p>
              </w:tc>
            </w:tr>
            <w:tr w:rsidR="00E22444" w:rsidRPr="00E22444" w14:paraId="2C3AFBB7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3C6FE899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Mean : 0.3</w:t>
                  </w:r>
                </w:p>
              </w:tc>
            </w:tr>
            <w:tr w:rsidR="00E22444" w:rsidRPr="00E22444" w14:paraId="7DD39B6C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6DD775EB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Max : 1</w:t>
                  </w:r>
                </w:p>
              </w:tc>
            </w:tr>
          </w:tbl>
          <w:p w14:paraId="39FE8388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7"/>
              <w:gridCol w:w="114"/>
              <w:gridCol w:w="556"/>
              <w:gridCol w:w="61"/>
              <w:gridCol w:w="558"/>
              <w:gridCol w:w="121"/>
            </w:tblGrid>
            <w:tr w:rsidR="00E22444" w:rsidRPr="00E22444" w14:paraId="45557A42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hideMark/>
                </w:tcPr>
                <w:p w14:paraId="7408D7A3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hideMark/>
                </w:tcPr>
                <w:p w14:paraId="12458340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hideMark/>
                </w:tcPr>
                <w:p w14:paraId="0FC8EB9F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448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2A03DD2C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hideMark/>
                </w:tcPr>
                <w:p w14:paraId="7148B37A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66.7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hideMark/>
                </w:tcPr>
                <w:p w14:paraId="0D1A4F00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)</w:t>
                  </w:r>
                </w:p>
              </w:tc>
            </w:tr>
            <w:tr w:rsidR="00E22444" w:rsidRPr="00E22444" w14:paraId="1A5C66A2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hideMark/>
                </w:tcPr>
                <w:p w14:paraId="7B4005D9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hideMark/>
                </w:tcPr>
                <w:p w14:paraId="622D47CC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hideMark/>
                </w:tcPr>
                <w:p w14:paraId="7E284196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224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69690795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hideMark/>
                </w:tcPr>
                <w:p w14:paraId="7D54D523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33.3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hideMark/>
                </w:tcPr>
                <w:p w14:paraId="3A81A324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)</w:t>
                  </w:r>
                </w:p>
              </w:tc>
            </w:tr>
          </w:tbl>
          <w:p w14:paraId="65DA246C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CB43FB0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</w:t>
            </w:r>
          </w:p>
          <w:p w14:paraId="29FC37D4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0.0%)</w:t>
            </w:r>
          </w:p>
        </w:tc>
      </w:tr>
    </w:tbl>
    <w:p w14:paraId="51375CAF" w14:textId="32E64392" w:rsidR="00483582" w:rsidRPr="00D17C42" w:rsidRDefault="00E22444" w:rsidP="00D17C42">
      <w:pPr>
        <w:widowControl w:val="0"/>
        <w:autoSpaceDE w:val="0"/>
        <w:autoSpaceDN w:val="0"/>
        <w:spacing w:before="120" w:after="480" w:line="240" w:lineRule="auto"/>
        <w:ind w:right="1134"/>
        <w:rPr>
          <w:rFonts w:ascii="Times New Roman" w:eastAsia="Times New Roman" w:hAnsi="Times New Roman" w:cs="Times New Roman"/>
          <w:i/>
          <w:kern w:val="0"/>
          <w:sz w:val="18"/>
          <w:lang w:val="en-GB"/>
          <w14:ligatures w14:val="none"/>
        </w:rPr>
      </w:pPr>
      <w:r w:rsidRPr="00E22444">
        <w:rPr>
          <w:rFonts w:ascii="Times New Roman" w:eastAsia="Times New Roman" w:hAnsi="Times New Roman" w:cs="Times New Roman"/>
          <w:i/>
          <w:kern w:val="0"/>
          <w:sz w:val="18"/>
          <w:lang w:val="en-GB"/>
          <w14:ligatures w14:val="none"/>
        </w:rPr>
        <w:t>Notes: The sample size N = 6725. This dataset has been transformed from the pre-modelled dataset. All numeric variables have been logged with an offset or a constant (which is calculated as the absolute value of the minimum value in the whole dataset plus 1). All categorical variables have been dummy-encoded. Previously, mobility was country-centred, meaning that the country mean was subtracted from each observation within that country. This technique effectively removes fixed effects.</w:t>
      </w:r>
    </w:p>
    <w:sectPr w:rsidR="00483582" w:rsidRPr="00D17C42" w:rsidSect="00857A15">
      <w:footerReference w:type="default" r:id="rId7"/>
      <w:pgSz w:w="11906" w:h="16838" w:code="9"/>
      <w:pgMar w:top="993" w:right="1080" w:bottom="1440" w:left="108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C37840" w14:textId="77777777" w:rsidR="00857A15" w:rsidRDefault="00857A15">
      <w:pPr>
        <w:spacing w:after="0" w:line="240" w:lineRule="auto"/>
      </w:pPr>
      <w:r>
        <w:separator/>
      </w:r>
    </w:p>
  </w:endnote>
  <w:endnote w:type="continuationSeparator" w:id="0">
    <w:p w14:paraId="635CA810" w14:textId="77777777" w:rsidR="00857A15" w:rsidRDefault="00857A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065894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D444B0" w14:textId="77777777" w:rsidR="00DF1057" w:rsidRDefault="00000000">
        <w:pPr>
          <w:pStyle w:val="Footer1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8</w:t>
        </w:r>
        <w:r>
          <w:rPr>
            <w:noProof/>
          </w:rPr>
          <w:fldChar w:fldCharType="end"/>
        </w:r>
      </w:p>
    </w:sdtContent>
  </w:sdt>
  <w:p w14:paraId="025C120C" w14:textId="77777777" w:rsidR="00DF1057" w:rsidRDefault="00DF1057">
    <w:pPr>
      <w:pStyle w:val="Footer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77B5C4" w14:textId="77777777" w:rsidR="00857A15" w:rsidRDefault="00857A15">
      <w:pPr>
        <w:spacing w:after="0" w:line="240" w:lineRule="auto"/>
      </w:pPr>
      <w:r>
        <w:separator/>
      </w:r>
    </w:p>
  </w:footnote>
  <w:footnote w:type="continuationSeparator" w:id="0">
    <w:p w14:paraId="489BC81E" w14:textId="77777777" w:rsidR="00857A15" w:rsidRDefault="00857A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A0F19"/>
    <w:multiLevelType w:val="hybridMultilevel"/>
    <w:tmpl w:val="6502796C"/>
    <w:lvl w:ilvl="0" w:tplc="BACCBFA0">
      <w:start w:val="2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2F6DD20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93A6D016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5D7AA422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57525BE6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EBE4AFA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E43C798A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784FD26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33F25356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4310A34"/>
    <w:multiLevelType w:val="multilevel"/>
    <w:tmpl w:val="175222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29B65DE"/>
    <w:multiLevelType w:val="multilevel"/>
    <w:tmpl w:val="5FFEF5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2C417EF"/>
    <w:multiLevelType w:val="hybridMultilevel"/>
    <w:tmpl w:val="D89E9DCC"/>
    <w:lvl w:ilvl="0" w:tplc="0C6033E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D922797E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A16AEE4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D0FE3676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B150C76C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5CE7F2C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3998E800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ECC60C12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6640FEDE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3BE0D45"/>
    <w:multiLevelType w:val="hybridMultilevel"/>
    <w:tmpl w:val="81DE96A8"/>
    <w:lvl w:ilvl="0" w:tplc="7852748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5CCD0AC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EF90F734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5F06FD4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A274CCB6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EB5002C4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8A44D6C2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8E8E7300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55006340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5951C7B"/>
    <w:multiLevelType w:val="hybridMultilevel"/>
    <w:tmpl w:val="39B8995E"/>
    <w:lvl w:ilvl="0" w:tplc="78F83AB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DACC3E90" w:tentative="1">
      <w:start w:val="1"/>
      <w:numFmt w:val="lowerLetter"/>
      <w:lvlText w:val="%2."/>
      <w:lvlJc w:val="left"/>
      <w:pPr>
        <w:ind w:left="1800" w:hanging="360"/>
      </w:pPr>
    </w:lvl>
    <w:lvl w:ilvl="2" w:tplc="A644F3FA" w:tentative="1">
      <w:start w:val="1"/>
      <w:numFmt w:val="lowerRoman"/>
      <w:lvlText w:val="%3."/>
      <w:lvlJc w:val="right"/>
      <w:pPr>
        <w:ind w:left="2520" w:hanging="180"/>
      </w:pPr>
    </w:lvl>
    <w:lvl w:ilvl="3" w:tplc="52389B8E" w:tentative="1">
      <w:start w:val="1"/>
      <w:numFmt w:val="decimal"/>
      <w:lvlText w:val="%4."/>
      <w:lvlJc w:val="left"/>
      <w:pPr>
        <w:ind w:left="3240" w:hanging="360"/>
      </w:pPr>
    </w:lvl>
    <w:lvl w:ilvl="4" w:tplc="35042B04" w:tentative="1">
      <w:start w:val="1"/>
      <w:numFmt w:val="lowerLetter"/>
      <w:lvlText w:val="%5."/>
      <w:lvlJc w:val="left"/>
      <w:pPr>
        <w:ind w:left="3960" w:hanging="360"/>
      </w:pPr>
    </w:lvl>
    <w:lvl w:ilvl="5" w:tplc="B784C7B6" w:tentative="1">
      <w:start w:val="1"/>
      <w:numFmt w:val="lowerRoman"/>
      <w:lvlText w:val="%6."/>
      <w:lvlJc w:val="right"/>
      <w:pPr>
        <w:ind w:left="4680" w:hanging="180"/>
      </w:pPr>
    </w:lvl>
    <w:lvl w:ilvl="6" w:tplc="327AD8AE" w:tentative="1">
      <w:start w:val="1"/>
      <w:numFmt w:val="decimal"/>
      <w:lvlText w:val="%7."/>
      <w:lvlJc w:val="left"/>
      <w:pPr>
        <w:ind w:left="5400" w:hanging="360"/>
      </w:pPr>
    </w:lvl>
    <w:lvl w:ilvl="7" w:tplc="44B07E8A" w:tentative="1">
      <w:start w:val="1"/>
      <w:numFmt w:val="lowerLetter"/>
      <w:lvlText w:val="%8."/>
      <w:lvlJc w:val="left"/>
      <w:pPr>
        <w:ind w:left="6120" w:hanging="360"/>
      </w:pPr>
    </w:lvl>
    <w:lvl w:ilvl="8" w:tplc="07D611A6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8F16A0D"/>
    <w:multiLevelType w:val="hybridMultilevel"/>
    <w:tmpl w:val="4D5E93A4"/>
    <w:lvl w:ilvl="0" w:tplc="BDC48046">
      <w:start w:val="1"/>
      <w:numFmt w:val="decimal"/>
      <w:lvlText w:val="(%1)"/>
      <w:lvlJc w:val="left"/>
      <w:pPr>
        <w:ind w:left="1320" w:hanging="600"/>
      </w:pPr>
      <w:rPr>
        <w:rFonts w:hint="default"/>
      </w:rPr>
    </w:lvl>
    <w:lvl w:ilvl="1" w:tplc="6F4AE9F0" w:tentative="1">
      <w:start w:val="1"/>
      <w:numFmt w:val="lowerLetter"/>
      <w:lvlText w:val="%2."/>
      <w:lvlJc w:val="left"/>
      <w:pPr>
        <w:ind w:left="1800" w:hanging="360"/>
      </w:pPr>
    </w:lvl>
    <w:lvl w:ilvl="2" w:tplc="40740744" w:tentative="1">
      <w:start w:val="1"/>
      <w:numFmt w:val="lowerRoman"/>
      <w:lvlText w:val="%3."/>
      <w:lvlJc w:val="right"/>
      <w:pPr>
        <w:ind w:left="2520" w:hanging="180"/>
      </w:pPr>
    </w:lvl>
    <w:lvl w:ilvl="3" w:tplc="2536CD56" w:tentative="1">
      <w:start w:val="1"/>
      <w:numFmt w:val="decimal"/>
      <w:lvlText w:val="%4."/>
      <w:lvlJc w:val="left"/>
      <w:pPr>
        <w:ind w:left="3240" w:hanging="360"/>
      </w:pPr>
    </w:lvl>
    <w:lvl w:ilvl="4" w:tplc="FAA88F94" w:tentative="1">
      <w:start w:val="1"/>
      <w:numFmt w:val="lowerLetter"/>
      <w:lvlText w:val="%5."/>
      <w:lvlJc w:val="left"/>
      <w:pPr>
        <w:ind w:left="3960" w:hanging="360"/>
      </w:pPr>
    </w:lvl>
    <w:lvl w:ilvl="5" w:tplc="A0CC3CC4" w:tentative="1">
      <w:start w:val="1"/>
      <w:numFmt w:val="lowerRoman"/>
      <w:lvlText w:val="%6."/>
      <w:lvlJc w:val="right"/>
      <w:pPr>
        <w:ind w:left="4680" w:hanging="180"/>
      </w:pPr>
    </w:lvl>
    <w:lvl w:ilvl="6" w:tplc="B6FECCEC" w:tentative="1">
      <w:start w:val="1"/>
      <w:numFmt w:val="decimal"/>
      <w:lvlText w:val="%7."/>
      <w:lvlJc w:val="left"/>
      <w:pPr>
        <w:ind w:left="5400" w:hanging="360"/>
      </w:pPr>
    </w:lvl>
    <w:lvl w:ilvl="7" w:tplc="397CD638" w:tentative="1">
      <w:start w:val="1"/>
      <w:numFmt w:val="lowerLetter"/>
      <w:lvlText w:val="%8."/>
      <w:lvlJc w:val="left"/>
      <w:pPr>
        <w:ind w:left="6120" w:hanging="360"/>
      </w:pPr>
    </w:lvl>
    <w:lvl w:ilvl="8" w:tplc="C12A1878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CA8745E"/>
    <w:multiLevelType w:val="hybridMultilevel"/>
    <w:tmpl w:val="B5724A6E"/>
    <w:lvl w:ilvl="0" w:tplc="98B83EB8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AD0C35AE" w:tentative="1">
      <w:start w:val="1"/>
      <w:numFmt w:val="lowerLetter"/>
      <w:lvlText w:val="%2."/>
      <w:lvlJc w:val="left"/>
      <w:pPr>
        <w:ind w:left="1800" w:hanging="360"/>
      </w:pPr>
    </w:lvl>
    <w:lvl w:ilvl="2" w:tplc="9B2A353A" w:tentative="1">
      <w:start w:val="1"/>
      <w:numFmt w:val="lowerRoman"/>
      <w:lvlText w:val="%3."/>
      <w:lvlJc w:val="right"/>
      <w:pPr>
        <w:ind w:left="2520" w:hanging="180"/>
      </w:pPr>
    </w:lvl>
    <w:lvl w:ilvl="3" w:tplc="44B4F83C" w:tentative="1">
      <w:start w:val="1"/>
      <w:numFmt w:val="decimal"/>
      <w:lvlText w:val="%4."/>
      <w:lvlJc w:val="left"/>
      <w:pPr>
        <w:ind w:left="3240" w:hanging="360"/>
      </w:pPr>
    </w:lvl>
    <w:lvl w:ilvl="4" w:tplc="C3AC0F1C" w:tentative="1">
      <w:start w:val="1"/>
      <w:numFmt w:val="lowerLetter"/>
      <w:lvlText w:val="%5."/>
      <w:lvlJc w:val="left"/>
      <w:pPr>
        <w:ind w:left="3960" w:hanging="360"/>
      </w:pPr>
    </w:lvl>
    <w:lvl w:ilvl="5" w:tplc="04B26F86" w:tentative="1">
      <w:start w:val="1"/>
      <w:numFmt w:val="lowerRoman"/>
      <w:lvlText w:val="%6."/>
      <w:lvlJc w:val="right"/>
      <w:pPr>
        <w:ind w:left="4680" w:hanging="180"/>
      </w:pPr>
    </w:lvl>
    <w:lvl w:ilvl="6" w:tplc="C096B5B0" w:tentative="1">
      <w:start w:val="1"/>
      <w:numFmt w:val="decimal"/>
      <w:lvlText w:val="%7."/>
      <w:lvlJc w:val="left"/>
      <w:pPr>
        <w:ind w:left="5400" w:hanging="360"/>
      </w:pPr>
    </w:lvl>
    <w:lvl w:ilvl="7" w:tplc="B43013A4" w:tentative="1">
      <w:start w:val="1"/>
      <w:numFmt w:val="lowerLetter"/>
      <w:lvlText w:val="%8."/>
      <w:lvlJc w:val="left"/>
      <w:pPr>
        <w:ind w:left="6120" w:hanging="360"/>
      </w:pPr>
    </w:lvl>
    <w:lvl w:ilvl="8" w:tplc="BFEC3E80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34170F36"/>
    <w:multiLevelType w:val="multilevel"/>
    <w:tmpl w:val="20D2856A"/>
    <w:lvl w:ilvl="0">
      <w:start w:val="1"/>
      <w:numFmt w:val="decimal"/>
      <w:pStyle w:val="Heading11"/>
      <w:suff w:val="space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1"/>
      <w:suff w:val="space"/>
      <w:lvlText w:val="%1.%2.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1"/>
      <w:suff w:val="space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1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1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1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1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1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1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9" w15:restartNumberingAfterBreak="0">
    <w:nsid w:val="43543A53"/>
    <w:multiLevelType w:val="multilevel"/>
    <w:tmpl w:val="92541C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A28295A"/>
    <w:multiLevelType w:val="multilevel"/>
    <w:tmpl w:val="3BF8FF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7151152"/>
    <w:multiLevelType w:val="multilevel"/>
    <w:tmpl w:val="386AC9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B8F4F3A"/>
    <w:multiLevelType w:val="hybridMultilevel"/>
    <w:tmpl w:val="B892717E"/>
    <w:lvl w:ilvl="0" w:tplc="7A0A776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D80C58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2A6F82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0F091A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1CE02D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1F8F75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F4C48E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C46727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BA2AB4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D474439"/>
    <w:multiLevelType w:val="hybridMultilevel"/>
    <w:tmpl w:val="13ECA000"/>
    <w:lvl w:ilvl="0" w:tplc="51DCB41C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2474F5BE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3850BBE6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DD2ECF68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3DF418EC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96BAE6A8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5914A74E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8929ED8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FCA4E52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625064EA"/>
    <w:multiLevelType w:val="hybridMultilevel"/>
    <w:tmpl w:val="05CEFC1A"/>
    <w:lvl w:ilvl="0" w:tplc="846A5168">
      <w:start w:val="2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9D262048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D0108A06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A82E5D94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D6C89F6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3160B4FC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D1647726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84400076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B54536E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62FE713C"/>
    <w:multiLevelType w:val="multilevel"/>
    <w:tmpl w:val="18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6" w15:restartNumberingAfterBreak="0">
    <w:nsid w:val="64AC59D4"/>
    <w:multiLevelType w:val="hybridMultilevel"/>
    <w:tmpl w:val="A168BB56"/>
    <w:lvl w:ilvl="0" w:tplc="2B3264E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635894E4" w:tentative="1">
      <w:start w:val="1"/>
      <w:numFmt w:val="lowerLetter"/>
      <w:lvlText w:val="%2."/>
      <w:lvlJc w:val="left"/>
      <w:pPr>
        <w:ind w:left="1440" w:hanging="360"/>
      </w:pPr>
    </w:lvl>
    <w:lvl w:ilvl="2" w:tplc="7F28B558" w:tentative="1">
      <w:start w:val="1"/>
      <w:numFmt w:val="lowerRoman"/>
      <w:lvlText w:val="%3."/>
      <w:lvlJc w:val="right"/>
      <w:pPr>
        <w:ind w:left="2160" w:hanging="180"/>
      </w:pPr>
    </w:lvl>
    <w:lvl w:ilvl="3" w:tplc="729EAB70" w:tentative="1">
      <w:start w:val="1"/>
      <w:numFmt w:val="decimal"/>
      <w:lvlText w:val="%4."/>
      <w:lvlJc w:val="left"/>
      <w:pPr>
        <w:ind w:left="2880" w:hanging="360"/>
      </w:pPr>
    </w:lvl>
    <w:lvl w:ilvl="4" w:tplc="60E82F8E" w:tentative="1">
      <w:start w:val="1"/>
      <w:numFmt w:val="lowerLetter"/>
      <w:lvlText w:val="%5."/>
      <w:lvlJc w:val="left"/>
      <w:pPr>
        <w:ind w:left="3600" w:hanging="360"/>
      </w:pPr>
    </w:lvl>
    <w:lvl w:ilvl="5" w:tplc="EA84930C" w:tentative="1">
      <w:start w:val="1"/>
      <w:numFmt w:val="lowerRoman"/>
      <w:lvlText w:val="%6."/>
      <w:lvlJc w:val="right"/>
      <w:pPr>
        <w:ind w:left="4320" w:hanging="180"/>
      </w:pPr>
    </w:lvl>
    <w:lvl w:ilvl="6" w:tplc="BAEEC35C" w:tentative="1">
      <w:start w:val="1"/>
      <w:numFmt w:val="decimal"/>
      <w:lvlText w:val="%7."/>
      <w:lvlJc w:val="left"/>
      <w:pPr>
        <w:ind w:left="5040" w:hanging="360"/>
      </w:pPr>
    </w:lvl>
    <w:lvl w:ilvl="7" w:tplc="2C24E920" w:tentative="1">
      <w:start w:val="1"/>
      <w:numFmt w:val="lowerLetter"/>
      <w:lvlText w:val="%8."/>
      <w:lvlJc w:val="left"/>
      <w:pPr>
        <w:ind w:left="5760" w:hanging="360"/>
      </w:pPr>
    </w:lvl>
    <w:lvl w:ilvl="8" w:tplc="0D46A37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CD24E72"/>
    <w:multiLevelType w:val="hybridMultilevel"/>
    <w:tmpl w:val="8982A818"/>
    <w:lvl w:ilvl="0" w:tplc="5394D4A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68143BF4" w:tentative="1">
      <w:start w:val="1"/>
      <w:numFmt w:val="lowerLetter"/>
      <w:lvlText w:val="%2."/>
      <w:lvlJc w:val="left"/>
      <w:pPr>
        <w:ind w:left="1440" w:hanging="360"/>
      </w:pPr>
    </w:lvl>
    <w:lvl w:ilvl="2" w:tplc="47BA4150" w:tentative="1">
      <w:start w:val="1"/>
      <w:numFmt w:val="lowerRoman"/>
      <w:lvlText w:val="%3."/>
      <w:lvlJc w:val="right"/>
      <w:pPr>
        <w:ind w:left="2160" w:hanging="180"/>
      </w:pPr>
    </w:lvl>
    <w:lvl w:ilvl="3" w:tplc="0F4643C4" w:tentative="1">
      <w:start w:val="1"/>
      <w:numFmt w:val="decimal"/>
      <w:lvlText w:val="%4."/>
      <w:lvlJc w:val="left"/>
      <w:pPr>
        <w:ind w:left="2880" w:hanging="360"/>
      </w:pPr>
    </w:lvl>
    <w:lvl w:ilvl="4" w:tplc="2514B2BA" w:tentative="1">
      <w:start w:val="1"/>
      <w:numFmt w:val="lowerLetter"/>
      <w:lvlText w:val="%5."/>
      <w:lvlJc w:val="left"/>
      <w:pPr>
        <w:ind w:left="3600" w:hanging="360"/>
      </w:pPr>
    </w:lvl>
    <w:lvl w:ilvl="5" w:tplc="3E64DDD6" w:tentative="1">
      <w:start w:val="1"/>
      <w:numFmt w:val="lowerRoman"/>
      <w:lvlText w:val="%6."/>
      <w:lvlJc w:val="right"/>
      <w:pPr>
        <w:ind w:left="4320" w:hanging="180"/>
      </w:pPr>
    </w:lvl>
    <w:lvl w:ilvl="6" w:tplc="DDBAEA1C" w:tentative="1">
      <w:start w:val="1"/>
      <w:numFmt w:val="decimal"/>
      <w:lvlText w:val="%7."/>
      <w:lvlJc w:val="left"/>
      <w:pPr>
        <w:ind w:left="5040" w:hanging="360"/>
      </w:pPr>
    </w:lvl>
    <w:lvl w:ilvl="7" w:tplc="E39C9954" w:tentative="1">
      <w:start w:val="1"/>
      <w:numFmt w:val="lowerLetter"/>
      <w:lvlText w:val="%8."/>
      <w:lvlJc w:val="left"/>
      <w:pPr>
        <w:ind w:left="5760" w:hanging="360"/>
      </w:pPr>
    </w:lvl>
    <w:lvl w:ilvl="8" w:tplc="B1708E02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33905177">
    <w:abstractNumId w:val="0"/>
  </w:num>
  <w:num w:numId="2" w16cid:durableId="210650569">
    <w:abstractNumId w:val="14"/>
  </w:num>
  <w:num w:numId="3" w16cid:durableId="1404571035">
    <w:abstractNumId w:val="7"/>
  </w:num>
  <w:num w:numId="4" w16cid:durableId="724255385">
    <w:abstractNumId w:val="16"/>
  </w:num>
  <w:num w:numId="5" w16cid:durableId="1196192371">
    <w:abstractNumId w:val="8"/>
  </w:num>
  <w:num w:numId="6" w16cid:durableId="170030002">
    <w:abstractNumId w:val="15"/>
  </w:num>
  <w:num w:numId="7" w16cid:durableId="2022001862">
    <w:abstractNumId w:val="5"/>
  </w:num>
  <w:num w:numId="8" w16cid:durableId="1855798840">
    <w:abstractNumId w:val="1"/>
  </w:num>
  <w:num w:numId="9" w16cid:durableId="958800658">
    <w:abstractNumId w:val="3"/>
  </w:num>
  <w:num w:numId="10" w16cid:durableId="891573609">
    <w:abstractNumId w:val="4"/>
  </w:num>
  <w:num w:numId="11" w16cid:durableId="2142729578">
    <w:abstractNumId w:val="13"/>
  </w:num>
  <w:num w:numId="12" w16cid:durableId="1562324644">
    <w:abstractNumId w:val="10"/>
  </w:num>
  <w:num w:numId="13" w16cid:durableId="191000161">
    <w:abstractNumId w:val="11"/>
  </w:num>
  <w:num w:numId="14" w16cid:durableId="16011487">
    <w:abstractNumId w:val="6"/>
  </w:num>
  <w:num w:numId="15" w16cid:durableId="1015036257">
    <w:abstractNumId w:val="17"/>
  </w:num>
  <w:num w:numId="16" w16cid:durableId="231934838">
    <w:abstractNumId w:val="12"/>
  </w:num>
  <w:num w:numId="17" w16cid:durableId="1994408543">
    <w:abstractNumId w:val="9"/>
  </w:num>
  <w:num w:numId="18" w16cid:durableId="53516786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D40"/>
    <w:rsid w:val="00126035"/>
    <w:rsid w:val="001A3C24"/>
    <w:rsid w:val="00332D40"/>
    <w:rsid w:val="003E7517"/>
    <w:rsid w:val="00483582"/>
    <w:rsid w:val="00484BD2"/>
    <w:rsid w:val="004E40B5"/>
    <w:rsid w:val="005C7D34"/>
    <w:rsid w:val="006D6E19"/>
    <w:rsid w:val="00857A15"/>
    <w:rsid w:val="00B86E0B"/>
    <w:rsid w:val="00CF05D1"/>
    <w:rsid w:val="00D17C42"/>
    <w:rsid w:val="00D838F6"/>
    <w:rsid w:val="00DF1057"/>
    <w:rsid w:val="00E22444"/>
    <w:rsid w:val="00E30701"/>
    <w:rsid w:val="00E72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357561"/>
  <w15:chartTrackingRefBased/>
  <w15:docId w15:val="{B2068344-B11A-407F-B966-863E9FCCC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22444"/>
    <w:pPr>
      <w:keepNext/>
      <w:keepLines/>
      <w:spacing w:before="240" w:after="0"/>
      <w:outlineLvl w:val="0"/>
    </w:pPr>
    <w:rPr>
      <w:rFonts w:ascii="Times New Roman" w:eastAsia="Times New Roman" w:hAnsi="Times New Roman" w:cs="Times New Roman"/>
      <w:b/>
      <w:bC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2444"/>
    <w:pPr>
      <w:keepNext/>
      <w:keepLines/>
      <w:spacing w:before="40" w:after="0"/>
      <w:outlineLvl w:val="1"/>
    </w:pPr>
    <w:rPr>
      <w:rFonts w:ascii="Times New Roman" w:eastAsia="Times New Roman" w:hAnsi="Times New Roman" w:cs="Times New Roman"/>
      <w:b/>
      <w:bCs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2444"/>
    <w:pPr>
      <w:keepNext/>
      <w:keepLines/>
      <w:spacing w:before="40" w:after="0"/>
      <w:outlineLvl w:val="2"/>
    </w:pPr>
    <w:rPr>
      <w:rFonts w:ascii="Times New Roman" w:eastAsia="Times New Roman" w:hAnsi="Times New Roman" w:cs="Times New Roman"/>
      <w:b/>
      <w:i/>
      <w:spacing w:val="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2444"/>
    <w:pPr>
      <w:keepNext/>
      <w:keepLines/>
      <w:spacing w:before="40" w:after="0"/>
      <w:outlineLvl w:val="3"/>
    </w:pPr>
    <w:rPr>
      <w:rFonts w:ascii="Times New Roman" w:eastAsia="Times New Roman" w:hAnsi="Times New Roman" w:cs="Times New Roman"/>
      <w:i/>
      <w:iCs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2444"/>
    <w:pPr>
      <w:keepNext/>
      <w:keepLines/>
      <w:spacing w:before="40" w:after="0"/>
      <w:outlineLvl w:val="4"/>
    </w:pPr>
    <w:rPr>
      <w:rFonts w:ascii="Times New Roman" w:eastAsia="Times New Roman" w:hAnsi="Times New Roman" w:cs="Times New Roman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2444"/>
    <w:pPr>
      <w:keepNext/>
      <w:keepLines/>
      <w:spacing w:before="40" w:after="0"/>
      <w:outlineLvl w:val="5"/>
    </w:pPr>
    <w:rPr>
      <w:rFonts w:ascii="Times New Roman" w:eastAsia="Times New Roman" w:hAnsi="Times New Roman" w:cs="Times New Roman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2444"/>
    <w:pPr>
      <w:keepNext/>
      <w:keepLines/>
      <w:spacing w:before="4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2444"/>
    <w:pPr>
      <w:keepNext/>
      <w:keepLines/>
      <w:spacing w:before="4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2444"/>
    <w:pPr>
      <w:keepNext/>
      <w:keepLines/>
      <w:spacing w:before="4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E22444"/>
    <w:pPr>
      <w:keepNext/>
      <w:keepLines/>
      <w:numPr>
        <w:numId w:val="5"/>
      </w:numPr>
      <w:spacing w:before="320" w:after="40" w:line="480" w:lineRule="auto"/>
      <w:jc w:val="both"/>
      <w:outlineLvl w:val="0"/>
    </w:pPr>
    <w:rPr>
      <w:rFonts w:ascii="Times New Roman" w:eastAsia="Times New Roman" w:hAnsi="Times New Roman" w:cs="Times New Roman"/>
      <w:b/>
      <w:bCs/>
      <w:spacing w:val="4"/>
      <w:kern w:val="0"/>
      <w:sz w:val="28"/>
      <w:szCs w:val="28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E22444"/>
    <w:pPr>
      <w:keepNext/>
      <w:keepLines/>
      <w:widowControl w:val="0"/>
      <w:numPr>
        <w:ilvl w:val="1"/>
        <w:numId w:val="5"/>
      </w:numPr>
      <w:spacing w:before="120" w:after="120" w:line="480" w:lineRule="auto"/>
      <w:ind w:left="578" w:hanging="578"/>
      <w:jc w:val="both"/>
      <w:outlineLvl w:val="1"/>
    </w:pPr>
    <w:rPr>
      <w:rFonts w:ascii="Times New Roman" w:eastAsia="Times New Roman" w:hAnsi="Times New Roman" w:cs="Times New Roman"/>
      <w:b/>
      <w:bCs/>
      <w:kern w:val="0"/>
      <w:szCs w:val="28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E22444"/>
    <w:pPr>
      <w:keepNext/>
      <w:keepLines/>
      <w:numPr>
        <w:ilvl w:val="2"/>
        <w:numId w:val="5"/>
      </w:numPr>
      <w:spacing w:before="120" w:after="0" w:line="480" w:lineRule="auto"/>
      <w:jc w:val="both"/>
      <w:outlineLvl w:val="2"/>
    </w:pPr>
    <w:rPr>
      <w:rFonts w:ascii="Times New Roman" w:eastAsia="Times New Roman" w:hAnsi="Times New Roman" w:cs="Times New Roman"/>
      <w:b/>
      <w:i/>
      <w:spacing w:val="4"/>
      <w:kern w:val="0"/>
      <w:szCs w:val="24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E22444"/>
    <w:pPr>
      <w:keepNext/>
      <w:keepLines/>
      <w:numPr>
        <w:ilvl w:val="3"/>
        <w:numId w:val="5"/>
      </w:numPr>
      <w:spacing w:before="120" w:after="0" w:line="480" w:lineRule="auto"/>
      <w:jc w:val="both"/>
      <w:outlineLvl w:val="3"/>
    </w:pPr>
    <w:rPr>
      <w:rFonts w:ascii="Times New Roman" w:eastAsia="Times New Roman" w:hAnsi="Times New Roman" w:cs="Times New Roman"/>
      <w:i/>
      <w:iCs/>
      <w:kern w:val="0"/>
      <w:szCs w:val="24"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E22444"/>
    <w:pPr>
      <w:keepNext/>
      <w:keepLines/>
      <w:numPr>
        <w:ilvl w:val="4"/>
        <w:numId w:val="5"/>
      </w:numPr>
      <w:spacing w:before="120" w:after="0" w:line="480" w:lineRule="auto"/>
      <w:jc w:val="both"/>
      <w:outlineLvl w:val="4"/>
    </w:pPr>
    <w:rPr>
      <w:rFonts w:ascii="Times New Roman" w:eastAsia="Times New Roman" w:hAnsi="Times New Roman" w:cs="Times New Roman"/>
      <w:b/>
      <w:bCs/>
      <w:kern w:val="0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E22444"/>
    <w:pPr>
      <w:keepNext/>
      <w:keepLines/>
      <w:numPr>
        <w:ilvl w:val="5"/>
        <w:numId w:val="5"/>
      </w:numPr>
      <w:spacing w:before="120" w:after="0" w:line="480" w:lineRule="auto"/>
      <w:jc w:val="both"/>
      <w:outlineLvl w:val="5"/>
    </w:pPr>
    <w:rPr>
      <w:rFonts w:ascii="Times New Roman" w:eastAsia="Times New Roman" w:hAnsi="Times New Roman" w:cs="Times New Roman"/>
      <w:b/>
      <w:bCs/>
      <w:i/>
      <w:iCs/>
      <w:kern w:val="0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E22444"/>
    <w:pPr>
      <w:keepNext/>
      <w:keepLines/>
      <w:numPr>
        <w:ilvl w:val="6"/>
        <w:numId w:val="5"/>
      </w:numPr>
      <w:spacing w:before="120" w:after="0" w:line="480" w:lineRule="auto"/>
      <w:jc w:val="both"/>
      <w:outlineLvl w:val="6"/>
    </w:pPr>
    <w:rPr>
      <w:rFonts w:eastAsia="Times New Roman"/>
      <w:i/>
      <w:iCs/>
      <w:kern w:val="0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E22444"/>
    <w:pPr>
      <w:keepNext/>
      <w:keepLines/>
      <w:numPr>
        <w:ilvl w:val="7"/>
        <w:numId w:val="5"/>
      </w:numPr>
      <w:spacing w:before="120" w:after="0" w:line="480" w:lineRule="auto"/>
      <w:jc w:val="both"/>
      <w:outlineLvl w:val="7"/>
    </w:pPr>
    <w:rPr>
      <w:rFonts w:eastAsia="Times New Roman"/>
      <w:b/>
      <w:bCs/>
      <w:kern w:val="0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E22444"/>
    <w:pPr>
      <w:keepNext/>
      <w:keepLines/>
      <w:numPr>
        <w:ilvl w:val="8"/>
        <w:numId w:val="5"/>
      </w:numPr>
      <w:spacing w:before="120" w:after="0" w:line="480" w:lineRule="auto"/>
      <w:jc w:val="both"/>
      <w:outlineLvl w:val="8"/>
    </w:pPr>
    <w:rPr>
      <w:rFonts w:eastAsia="Times New Roman"/>
      <w:i/>
      <w:iCs/>
      <w:kern w:val="0"/>
    </w:rPr>
  </w:style>
  <w:style w:type="numbering" w:customStyle="1" w:styleId="NoList1">
    <w:name w:val="No List1"/>
    <w:next w:val="NoList"/>
    <w:uiPriority w:val="99"/>
    <w:semiHidden/>
    <w:unhideWhenUsed/>
    <w:rsid w:val="00E22444"/>
  </w:style>
  <w:style w:type="character" w:customStyle="1" w:styleId="Heading1Char">
    <w:name w:val="Heading 1 Char"/>
    <w:basedOn w:val="DefaultParagraphFont"/>
    <w:link w:val="Heading1"/>
    <w:uiPriority w:val="9"/>
    <w:rsid w:val="00E22444"/>
    <w:rPr>
      <w:rFonts w:ascii="Times New Roman" w:eastAsia="Times New Roman" w:hAnsi="Times New Roman" w:cs="Times New Roman"/>
      <w:b/>
      <w:bCs/>
      <w:spacing w:val="4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22444"/>
    <w:rPr>
      <w:rFonts w:ascii="Times New Roman" w:eastAsia="Times New Roman" w:hAnsi="Times New Roman" w:cs="Times New Roman"/>
      <w:b/>
      <w:bCs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E22444"/>
    <w:rPr>
      <w:rFonts w:ascii="Times New Roman" w:eastAsia="Times New Roman" w:hAnsi="Times New Roman" w:cs="Times New Roman"/>
      <w:b/>
      <w:i/>
      <w:spacing w:val="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2444"/>
    <w:rPr>
      <w:rFonts w:ascii="Times New Roman" w:eastAsia="Times New Roman" w:hAnsi="Times New Roman" w:cs="Times New Roman"/>
      <w:i/>
      <w:iCs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2444"/>
    <w:rPr>
      <w:rFonts w:ascii="Times New Roman" w:eastAsia="Times New Roman" w:hAnsi="Times New Roman" w:cs="Times New Roman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2444"/>
    <w:rPr>
      <w:rFonts w:ascii="Times New Roman" w:eastAsia="Times New Roman" w:hAnsi="Times New Roman" w:cs="Times New Roman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2444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2444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2444"/>
    <w:rPr>
      <w:i/>
      <w:iCs/>
    </w:rPr>
  </w:style>
  <w:style w:type="paragraph" w:customStyle="1" w:styleId="Caption1">
    <w:name w:val="Caption1"/>
    <w:basedOn w:val="Normal"/>
    <w:next w:val="Normal"/>
    <w:unhideWhenUsed/>
    <w:qFormat/>
    <w:rsid w:val="00E22444"/>
    <w:pPr>
      <w:spacing w:before="120" w:after="120" w:line="480" w:lineRule="auto"/>
      <w:jc w:val="both"/>
    </w:pPr>
    <w:rPr>
      <w:rFonts w:eastAsia="Times New Roman"/>
      <w:b/>
      <w:bCs/>
      <w:kern w:val="0"/>
      <w:sz w:val="18"/>
      <w:szCs w:val="18"/>
    </w:rPr>
  </w:style>
  <w:style w:type="paragraph" w:customStyle="1" w:styleId="Title1">
    <w:name w:val="Title1"/>
    <w:basedOn w:val="Normal"/>
    <w:next w:val="Normal"/>
    <w:uiPriority w:val="10"/>
    <w:qFormat/>
    <w:rsid w:val="00E22444"/>
    <w:pPr>
      <w:spacing w:before="120" w:after="0" w:line="240" w:lineRule="auto"/>
      <w:ind w:firstLine="720"/>
      <w:contextualSpacing/>
      <w:jc w:val="center"/>
    </w:pPr>
    <w:rPr>
      <w:rFonts w:ascii="Times New Roman" w:eastAsia="Times New Roman" w:hAnsi="Times New Roman" w:cs="Times New Roman"/>
      <w:b/>
      <w:bCs/>
      <w:spacing w:val="-7"/>
      <w:kern w:val="0"/>
      <w:sz w:val="40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E22444"/>
    <w:rPr>
      <w:rFonts w:ascii="Times New Roman" w:eastAsia="Times New Roman" w:hAnsi="Times New Roman" w:cs="Times New Roman"/>
      <w:b/>
      <w:bCs/>
      <w:spacing w:val="-7"/>
      <w:sz w:val="40"/>
      <w:szCs w:val="48"/>
    </w:rPr>
  </w:style>
  <w:style w:type="paragraph" w:customStyle="1" w:styleId="Subtitle1">
    <w:name w:val="Subtitle1"/>
    <w:basedOn w:val="Normal"/>
    <w:next w:val="Normal"/>
    <w:uiPriority w:val="11"/>
    <w:qFormat/>
    <w:rsid w:val="00E22444"/>
    <w:pPr>
      <w:numPr>
        <w:ilvl w:val="1"/>
      </w:numPr>
      <w:spacing w:before="120" w:after="240" w:line="480" w:lineRule="auto"/>
      <w:ind w:firstLine="720"/>
      <w:jc w:val="center"/>
    </w:pPr>
    <w:rPr>
      <w:rFonts w:ascii="Times New Roman" w:eastAsia="Times New Roman" w:hAnsi="Times New Roman" w:cs="Times New Roman"/>
      <w:kern w:val="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22444"/>
    <w:rPr>
      <w:rFonts w:ascii="Times New Roman" w:eastAsia="Times New Roman" w:hAnsi="Times New Roman" w:cs="Times New Roman"/>
      <w:szCs w:val="24"/>
    </w:rPr>
  </w:style>
  <w:style w:type="character" w:styleId="Strong">
    <w:name w:val="Strong"/>
    <w:basedOn w:val="DefaultParagraphFont"/>
    <w:uiPriority w:val="22"/>
    <w:qFormat/>
    <w:rsid w:val="00E22444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E22444"/>
    <w:rPr>
      <w:i/>
      <w:iCs/>
      <w:color w:val="auto"/>
    </w:rPr>
  </w:style>
  <w:style w:type="paragraph" w:customStyle="1" w:styleId="NoSpacing1">
    <w:name w:val="No Spacing1"/>
    <w:next w:val="NoSpacing"/>
    <w:uiPriority w:val="1"/>
    <w:qFormat/>
    <w:rsid w:val="00E22444"/>
    <w:pPr>
      <w:spacing w:before="120" w:after="240" w:line="240" w:lineRule="auto"/>
      <w:jc w:val="both"/>
    </w:pPr>
    <w:rPr>
      <w:rFonts w:eastAsia="Times New Roman"/>
      <w:kern w:val="0"/>
    </w:rPr>
  </w:style>
  <w:style w:type="paragraph" w:customStyle="1" w:styleId="ListParagraph1">
    <w:name w:val="List Paragraph1"/>
    <w:basedOn w:val="Normal"/>
    <w:next w:val="ListParagraph"/>
    <w:link w:val="ListParagraphChar"/>
    <w:uiPriority w:val="34"/>
    <w:qFormat/>
    <w:rsid w:val="00E22444"/>
    <w:pPr>
      <w:spacing w:before="120" w:after="120" w:line="480" w:lineRule="auto"/>
      <w:ind w:left="720" w:firstLine="720"/>
      <w:contextualSpacing/>
      <w:jc w:val="both"/>
    </w:pPr>
    <w:rPr>
      <w:rFonts w:eastAsia="Times New Roman"/>
      <w:kern w:val="0"/>
    </w:rPr>
  </w:style>
  <w:style w:type="paragraph" w:customStyle="1" w:styleId="Quote1">
    <w:name w:val="Quote1"/>
    <w:basedOn w:val="Normal"/>
    <w:next w:val="Normal"/>
    <w:uiPriority w:val="29"/>
    <w:qFormat/>
    <w:rsid w:val="00E22444"/>
    <w:pPr>
      <w:spacing w:before="200" w:after="120" w:line="264" w:lineRule="auto"/>
      <w:ind w:left="864" w:right="864" w:firstLine="720"/>
      <w:jc w:val="center"/>
    </w:pPr>
    <w:rPr>
      <w:rFonts w:ascii="Times New Roman" w:eastAsia="Times New Roman" w:hAnsi="Times New Roman" w:cs="Times New Roman"/>
      <w:i/>
      <w:iCs/>
      <w:kern w:val="0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22444"/>
    <w:rPr>
      <w:rFonts w:ascii="Times New Roman" w:eastAsia="Times New Roman" w:hAnsi="Times New Roman" w:cs="Times New Roman"/>
      <w:i/>
      <w:iCs/>
      <w:szCs w:val="24"/>
    </w:rPr>
  </w:style>
  <w:style w:type="paragraph" w:customStyle="1" w:styleId="IntenseQuote1">
    <w:name w:val="Intense Quote1"/>
    <w:basedOn w:val="Normal"/>
    <w:next w:val="Normal"/>
    <w:uiPriority w:val="30"/>
    <w:qFormat/>
    <w:rsid w:val="00E22444"/>
    <w:pPr>
      <w:spacing w:before="100" w:beforeAutospacing="1" w:after="240" w:line="480" w:lineRule="auto"/>
      <w:ind w:left="936" w:right="936" w:firstLine="720"/>
      <w:jc w:val="center"/>
    </w:pPr>
    <w:rPr>
      <w:rFonts w:ascii="Times New Roman" w:eastAsia="Times New Roman" w:hAnsi="Times New Roman" w:cs="Times New Roman"/>
      <w:kern w:val="0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2444"/>
    <w:rPr>
      <w:rFonts w:ascii="Times New Roman" w:eastAsia="Times New Roman" w:hAnsi="Times New Roman" w:cs="Times New Roman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E22444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E22444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E22444"/>
    <w:rPr>
      <w:smallCaps/>
      <w:color w:val="auto"/>
      <w:u w:val="single" w:color="7F7F7F"/>
    </w:rPr>
  </w:style>
  <w:style w:type="character" w:styleId="IntenseReference">
    <w:name w:val="Intense Reference"/>
    <w:basedOn w:val="DefaultParagraphFont"/>
    <w:uiPriority w:val="32"/>
    <w:qFormat/>
    <w:rsid w:val="00E22444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E22444"/>
    <w:rPr>
      <w:b/>
      <w:bCs/>
      <w:smallCaps/>
      <w:color w:val="auto"/>
    </w:rPr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rsid w:val="00E22444"/>
  </w:style>
  <w:style w:type="table" w:customStyle="1" w:styleId="TableGrid1">
    <w:name w:val="Table Grid1"/>
    <w:basedOn w:val="TableNormal"/>
    <w:next w:val="TableGrid"/>
    <w:uiPriority w:val="39"/>
    <w:rsid w:val="00E22444"/>
    <w:pPr>
      <w:spacing w:after="0" w:line="240" w:lineRule="auto"/>
      <w:jc w:val="both"/>
    </w:pPr>
    <w:rPr>
      <w:rFonts w:eastAsia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E22444"/>
    <w:pPr>
      <w:widowControl w:val="0"/>
      <w:autoSpaceDE w:val="0"/>
      <w:autoSpaceDN w:val="0"/>
      <w:spacing w:before="120" w:after="480" w:line="240" w:lineRule="auto"/>
      <w:ind w:right="1134"/>
    </w:pPr>
    <w:rPr>
      <w:rFonts w:ascii="Times New Roman" w:eastAsia="Times New Roman" w:hAnsi="Times New Roman" w:cs="Times New Roman"/>
      <w:i/>
      <w:kern w:val="0"/>
      <w:sz w:val="18"/>
    </w:rPr>
  </w:style>
  <w:style w:type="table" w:customStyle="1" w:styleId="PlainTable51">
    <w:name w:val="Plain Table 51"/>
    <w:basedOn w:val="TableNormal"/>
    <w:next w:val="PlainTable5"/>
    <w:uiPriority w:val="45"/>
    <w:rsid w:val="00E22444"/>
    <w:pPr>
      <w:spacing w:after="0" w:line="240" w:lineRule="auto"/>
      <w:jc w:val="both"/>
    </w:pPr>
    <w:rPr>
      <w:rFonts w:eastAsia="Times New Roman"/>
      <w:kern w:val="0"/>
    </w:rPr>
    <w:tblPr>
      <w:tblStyleRowBandSize w:val="1"/>
      <w:tblStyleColBandSize w:val="1"/>
    </w:tblPr>
    <w:tblStylePr w:type="fir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1">
    <w:name w:val="Grid Table 1 Light1"/>
    <w:basedOn w:val="TableNormal"/>
    <w:next w:val="GridTable1Light"/>
    <w:uiPriority w:val="46"/>
    <w:rsid w:val="00E22444"/>
    <w:pPr>
      <w:spacing w:after="0" w:line="240" w:lineRule="auto"/>
      <w:jc w:val="both"/>
    </w:pPr>
    <w:rPr>
      <w:rFonts w:eastAsia="Times New Roman"/>
      <w:kern w:val="0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yperlink1">
    <w:name w:val="Hyperlink1"/>
    <w:basedOn w:val="DefaultParagraphFont"/>
    <w:uiPriority w:val="99"/>
    <w:unhideWhenUsed/>
    <w:rsid w:val="00E22444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E22444"/>
    <w:rPr>
      <w:color w:val="808080"/>
    </w:rPr>
  </w:style>
  <w:style w:type="table" w:customStyle="1" w:styleId="PlainTable31">
    <w:name w:val="Plain Table 31"/>
    <w:basedOn w:val="TableNormal"/>
    <w:next w:val="PlainTable3"/>
    <w:uiPriority w:val="43"/>
    <w:rsid w:val="00E22444"/>
    <w:pPr>
      <w:spacing w:after="0" w:line="240" w:lineRule="auto"/>
      <w:jc w:val="both"/>
    </w:pPr>
    <w:rPr>
      <w:rFonts w:eastAsia="Times New Roman"/>
      <w:kern w:val="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paragraph">
    <w:name w:val="paragraph"/>
    <w:basedOn w:val="Normal"/>
    <w:rsid w:val="00E224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</w:rPr>
  </w:style>
  <w:style w:type="character" w:customStyle="1" w:styleId="normaltextrun">
    <w:name w:val="normaltextrun"/>
    <w:basedOn w:val="DefaultParagraphFont"/>
    <w:rsid w:val="00E22444"/>
  </w:style>
  <w:style w:type="character" w:customStyle="1" w:styleId="eop">
    <w:name w:val="eop"/>
    <w:basedOn w:val="DefaultParagraphFont"/>
    <w:rsid w:val="00E22444"/>
  </w:style>
  <w:style w:type="character" w:customStyle="1" w:styleId="FollowedHyperlink1">
    <w:name w:val="FollowedHyperlink1"/>
    <w:basedOn w:val="DefaultParagraphFont"/>
    <w:uiPriority w:val="99"/>
    <w:semiHidden/>
    <w:unhideWhenUsed/>
    <w:rsid w:val="00E22444"/>
    <w:rPr>
      <w:color w:val="800080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22444"/>
    <w:pPr>
      <w:spacing w:before="120" w:after="0" w:line="480" w:lineRule="auto"/>
      <w:ind w:firstLine="720"/>
      <w:jc w:val="center"/>
    </w:pPr>
    <w:rPr>
      <w:rFonts w:ascii="Times New Roman" w:eastAsia="Times New Roman" w:hAnsi="Times New Roman" w:cs="Times New Roman"/>
      <w:noProof/>
      <w:kern w:val="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22444"/>
    <w:rPr>
      <w:rFonts w:ascii="Times New Roman" w:eastAsia="Times New Roman" w:hAnsi="Times New Roman" w:cs="Times New Roman"/>
      <w:noProof/>
      <w:kern w:val="0"/>
    </w:rPr>
  </w:style>
  <w:style w:type="paragraph" w:customStyle="1" w:styleId="EndNoteBibliography">
    <w:name w:val="EndNote Bibliography"/>
    <w:basedOn w:val="Normal"/>
    <w:link w:val="EndNoteBibliographyChar"/>
    <w:rsid w:val="00E22444"/>
    <w:pPr>
      <w:spacing w:before="120" w:after="120" w:line="480" w:lineRule="auto"/>
      <w:ind w:firstLine="720"/>
    </w:pPr>
    <w:rPr>
      <w:rFonts w:ascii="Times New Roman" w:eastAsia="Times New Roman" w:hAnsi="Times New Roman" w:cs="Times New Roman"/>
      <w:noProof/>
      <w:kern w:val="0"/>
    </w:rPr>
  </w:style>
  <w:style w:type="character" w:customStyle="1" w:styleId="EndNoteBibliographyChar">
    <w:name w:val="EndNote Bibliography Char"/>
    <w:basedOn w:val="DefaultParagraphFont"/>
    <w:link w:val="EndNoteBibliography"/>
    <w:rsid w:val="00E22444"/>
    <w:rPr>
      <w:rFonts w:ascii="Times New Roman" w:eastAsia="Times New Roman" w:hAnsi="Times New Roman" w:cs="Times New Roman"/>
      <w:noProof/>
      <w:kern w:val="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22444"/>
    <w:rPr>
      <w:color w:val="605E5C"/>
      <w:shd w:val="clear" w:color="auto" w:fill="E1DFDD"/>
    </w:rPr>
  </w:style>
  <w:style w:type="table" w:customStyle="1" w:styleId="ListTable3-Accent11">
    <w:name w:val="List Table 3 - Accent 11"/>
    <w:basedOn w:val="TableNormal"/>
    <w:next w:val="ListTable3-Accent1"/>
    <w:uiPriority w:val="48"/>
    <w:rsid w:val="00E22444"/>
    <w:pPr>
      <w:spacing w:after="0" w:line="240" w:lineRule="auto"/>
      <w:jc w:val="both"/>
    </w:pPr>
    <w:rPr>
      <w:rFonts w:eastAsia="Times New Roman"/>
      <w:kern w:val="0"/>
    </w:rPr>
    <w:tblPr>
      <w:tblStyleRowBandSize w:val="1"/>
      <w:tblStyleColBandSize w:val="1"/>
      <w:tblBorders>
        <w:top w:val="single" w:sz="4" w:space="0" w:color="4F81BD"/>
        <w:left w:val="single" w:sz="4" w:space="0" w:color="4F81BD"/>
        <w:bottom w:val="single" w:sz="4" w:space="0" w:color="4F81BD"/>
        <w:right w:val="single" w:sz="4" w:space="0" w:color="4F81BD"/>
      </w:tblBorders>
    </w:tblPr>
    <w:tblStylePr w:type="firstRow">
      <w:rPr>
        <w:b/>
        <w:bCs/>
        <w:color w:val="FFFFFF"/>
      </w:rPr>
      <w:tblPr/>
      <w:tcPr>
        <w:shd w:val="clear" w:color="auto" w:fill="4F81BD"/>
      </w:tcPr>
    </w:tblStylePr>
    <w:tblStylePr w:type="lastRow">
      <w:rPr>
        <w:b/>
        <w:bCs/>
      </w:rPr>
      <w:tblPr/>
      <w:tcPr>
        <w:tcBorders>
          <w:top w:val="double" w:sz="4" w:space="0" w:color="4F81BD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4F81BD"/>
          <w:right w:val="single" w:sz="4" w:space="0" w:color="4F81BD"/>
        </w:tcBorders>
      </w:tcPr>
    </w:tblStylePr>
    <w:tblStylePr w:type="band1Horz">
      <w:tblPr/>
      <w:tcPr>
        <w:tcBorders>
          <w:top w:val="single" w:sz="4" w:space="0" w:color="4F81BD"/>
          <w:bottom w:val="single" w:sz="4" w:space="0" w:color="4F81BD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/>
          <w:left w:val="nil"/>
        </w:tcBorders>
      </w:tcPr>
    </w:tblStylePr>
    <w:tblStylePr w:type="swCell">
      <w:tblPr/>
      <w:tcPr>
        <w:tcBorders>
          <w:top w:val="double" w:sz="4" w:space="0" w:color="4F81BD"/>
          <w:right w:val="nil"/>
        </w:tcBorders>
      </w:tcPr>
    </w:tblStylePr>
  </w:style>
  <w:style w:type="table" w:customStyle="1" w:styleId="ListTable7ColourfulAccent11">
    <w:name w:val="List Table 7 Colourful – Accent 11"/>
    <w:basedOn w:val="TableNormal"/>
    <w:next w:val="ListTable7ColourfulAccent1"/>
    <w:uiPriority w:val="52"/>
    <w:rsid w:val="00E22444"/>
    <w:pPr>
      <w:spacing w:after="0" w:line="240" w:lineRule="auto"/>
      <w:jc w:val="both"/>
    </w:pPr>
    <w:rPr>
      <w:rFonts w:eastAsia="Times New Roman"/>
      <w:color w:val="365F91"/>
      <w:kern w:val="0"/>
    </w:rPr>
    <w:tblPr>
      <w:tblStyleRowBandSize w:val="1"/>
      <w:tblStyleColBandSize w:val="1"/>
    </w:tblPr>
    <w:tblStylePr w:type="fir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bottom w:val="single" w:sz="4" w:space="0" w:color="4F81BD"/>
        </w:tcBorders>
        <w:shd w:val="clear" w:color="auto" w:fill="FFFFFF"/>
      </w:tcPr>
    </w:tblStylePr>
    <w:tblStylePr w:type="la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top w:val="single" w:sz="4" w:space="0" w:color="4F81BD"/>
        </w:tcBorders>
        <w:shd w:val="clear" w:color="auto" w:fill="FFFFFF"/>
      </w:tcPr>
    </w:tblStylePr>
    <w:tblStylePr w:type="firstCol">
      <w:pPr>
        <w:jc w:val="right"/>
      </w:pPr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right w:val="single" w:sz="4" w:space="0" w:color="4F81BD"/>
        </w:tcBorders>
        <w:shd w:val="clear" w:color="auto" w:fill="FFFFFF"/>
      </w:tcPr>
    </w:tblStylePr>
    <w:tblStylePr w:type="lastCol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left w:val="single" w:sz="4" w:space="0" w:color="4F81BD"/>
        </w:tcBorders>
        <w:shd w:val="clear" w:color="auto" w:fill="FFFFFF"/>
      </w:tc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-Accent11">
    <w:name w:val="Grid Table 1 Light - Accent 11"/>
    <w:basedOn w:val="TableNormal"/>
    <w:next w:val="GridTable1Light-Accent1"/>
    <w:uiPriority w:val="46"/>
    <w:rsid w:val="00E22444"/>
    <w:pPr>
      <w:spacing w:after="0" w:line="240" w:lineRule="auto"/>
      <w:jc w:val="both"/>
    </w:pPr>
    <w:rPr>
      <w:rFonts w:eastAsia="Times New Roman"/>
      <w:kern w:val="0"/>
    </w:rPr>
    <w:tblPr>
      <w:tblStyleRowBandSize w:val="1"/>
      <w:tblStyleColBandSize w:val="1"/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</w:tblPr>
    <w:tblStylePr w:type="firstRow">
      <w:rPr>
        <w:b/>
        <w:bCs/>
      </w:rPr>
      <w:tblPr/>
      <w:tcPr>
        <w:tcBorders>
          <w:bottom w:val="single" w:sz="12" w:space="0" w:color="95B3D7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mjx-char">
    <w:name w:val="mjx-char"/>
    <w:basedOn w:val="DefaultParagraphFont"/>
    <w:rsid w:val="00E22444"/>
  </w:style>
  <w:style w:type="character" w:customStyle="1" w:styleId="mjxassistivemathml">
    <w:name w:val="mjx_assistive_mathml"/>
    <w:basedOn w:val="DefaultParagraphFont"/>
    <w:rsid w:val="00E22444"/>
  </w:style>
  <w:style w:type="character" w:styleId="HTMLCode">
    <w:name w:val="HTML Code"/>
    <w:basedOn w:val="DefaultParagraphFont"/>
    <w:uiPriority w:val="99"/>
    <w:semiHidden/>
    <w:unhideWhenUsed/>
    <w:rsid w:val="00E22444"/>
    <w:rPr>
      <w:rFonts w:ascii="Courier New" w:eastAsia="Times New Roman" w:hAnsi="Courier New" w:cs="Courier New"/>
      <w:sz w:val="20"/>
      <w:szCs w:val="20"/>
    </w:rPr>
  </w:style>
  <w:style w:type="paragraph" w:customStyle="1" w:styleId="NormalWeb1">
    <w:name w:val="Normal (Web)1"/>
    <w:basedOn w:val="Normal"/>
    <w:next w:val="NormalWeb"/>
    <w:uiPriority w:val="99"/>
    <w:semiHidden/>
    <w:unhideWhenUsed/>
    <w:rsid w:val="00E22444"/>
    <w:pPr>
      <w:spacing w:before="120" w:after="120" w:line="480" w:lineRule="auto"/>
      <w:ind w:firstLine="720"/>
      <w:jc w:val="both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mi">
    <w:name w:val="mi"/>
    <w:basedOn w:val="DefaultParagraphFont"/>
    <w:rsid w:val="00E22444"/>
  </w:style>
  <w:style w:type="character" w:customStyle="1" w:styleId="mo">
    <w:name w:val="mo"/>
    <w:basedOn w:val="DefaultParagraphFont"/>
    <w:rsid w:val="00E22444"/>
  </w:style>
  <w:style w:type="character" w:customStyle="1" w:styleId="mn">
    <w:name w:val="mn"/>
    <w:basedOn w:val="DefaultParagraphFont"/>
    <w:rsid w:val="00E22444"/>
  </w:style>
  <w:style w:type="table" w:customStyle="1" w:styleId="PlainTable11">
    <w:name w:val="Plain Table 11"/>
    <w:basedOn w:val="TableNormal"/>
    <w:next w:val="PlainTable1"/>
    <w:uiPriority w:val="41"/>
    <w:rsid w:val="00E22444"/>
    <w:pPr>
      <w:spacing w:after="0" w:line="240" w:lineRule="auto"/>
      <w:jc w:val="both"/>
    </w:pPr>
    <w:rPr>
      <w:rFonts w:eastAsia="Times New Roman"/>
      <w:kern w:val="0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ListParagraphChar">
    <w:name w:val="List Paragraph Char"/>
    <w:basedOn w:val="DefaultParagraphFont"/>
    <w:link w:val="ListParagraph1"/>
    <w:uiPriority w:val="34"/>
    <w:rsid w:val="00E22444"/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E22444"/>
    <w:pPr>
      <w:tabs>
        <w:tab w:val="center" w:pos="4513"/>
        <w:tab w:val="right" w:pos="9026"/>
      </w:tabs>
      <w:spacing w:after="0" w:line="240" w:lineRule="auto"/>
      <w:ind w:firstLine="720"/>
      <w:jc w:val="both"/>
    </w:pPr>
  </w:style>
  <w:style w:type="character" w:customStyle="1" w:styleId="HeaderChar">
    <w:name w:val="Header Char"/>
    <w:basedOn w:val="DefaultParagraphFont"/>
    <w:link w:val="Header1"/>
    <w:uiPriority w:val="99"/>
    <w:rsid w:val="00E22444"/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E22444"/>
    <w:pPr>
      <w:tabs>
        <w:tab w:val="center" w:pos="4513"/>
        <w:tab w:val="right" w:pos="9026"/>
      </w:tabs>
      <w:spacing w:after="0" w:line="240" w:lineRule="auto"/>
      <w:ind w:firstLine="720"/>
      <w:jc w:val="both"/>
    </w:pPr>
  </w:style>
  <w:style w:type="character" w:customStyle="1" w:styleId="FooterChar">
    <w:name w:val="Footer Char"/>
    <w:basedOn w:val="DefaultParagraphFont"/>
    <w:link w:val="Footer1"/>
    <w:uiPriority w:val="99"/>
    <w:rsid w:val="00E22444"/>
  </w:style>
  <w:style w:type="character" w:styleId="LineNumber">
    <w:name w:val="line number"/>
    <w:basedOn w:val="DefaultParagraphFont"/>
    <w:uiPriority w:val="99"/>
    <w:semiHidden/>
    <w:unhideWhenUsed/>
    <w:rsid w:val="00E22444"/>
  </w:style>
  <w:style w:type="character" w:styleId="CommentReference">
    <w:name w:val="annotation reference"/>
    <w:basedOn w:val="DefaultParagraphFont"/>
    <w:uiPriority w:val="99"/>
    <w:semiHidden/>
    <w:unhideWhenUsed/>
    <w:rsid w:val="00E22444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E22444"/>
    <w:pPr>
      <w:spacing w:before="120" w:after="120" w:line="240" w:lineRule="auto"/>
      <w:ind w:firstLine="720"/>
      <w:jc w:val="both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E22444"/>
    <w:rPr>
      <w:sz w:val="20"/>
      <w:szCs w:val="20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E22444"/>
    <w:pPr>
      <w:spacing w:before="120" w:after="120"/>
      <w:ind w:firstLine="720"/>
      <w:jc w:val="both"/>
    </w:pPr>
    <w:rPr>
      <w:rFonts w:eastAsia="Times New Roman"/>
      <w:b/>
      <w:bCs/>
      <w:kern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2444"/>
    <w:rPr>
      <w:b/>
      <w:bCs/>
      <w:sz w:val="20"/>
      <w:szCs w:val="20"/>
    </w:rPr>
  </w:style>
  <w:style w:type="paragraph" w:customStyle="1" w:styleId="Revision1">
    <w:name w:val="Revision1"/>
    <w:next w:val="Revision"/>
    <w:hidden/>
    <w:uiPriority w:val="99"/>
    <w:semiHidden/>
    <w:rsid w:val="00E22444"/>
    <w:pPr>
      <w:spacing w:after="0" w:line="240" w:lineRule="auto"/>
    </w:pPr>
    <w:rPr>
      <w:rFonts w:eastAsia="Times New Roman"/>
      <w:kern w:val="0"/>
    </w:rPr>
  </w:style>
  <w:style w:type="paragraph" w:customStyle="1" w:styleId="Bibliography1">
    <w:name w:val="Bibliography1"/>
    <w:basedOn w:val="Normal"/>
    <w:next w:val="Normal"/>
    <w:uiPriority w:val="37"/>
    <w:unhideWhenUsed/>
    <w:rsid w:val="00E22444"/>
    <w:pPr>
      <w:spacing w:before="120" w:after="120" w:line="480" w:lineRule="auto"/>
      <w:ind w:firstLine="720"/>
      <w:jc w:val="both"/>
    </w:pPr>
    <w:rPr>
      <w:rFonts w:eastAsia="Times New Roman"/>
      <w:kern w:val="0"/>
    </w:rPr>
  </w:style>
  <w:style w:type="character" w:customStyle="1" w:styleId="Heading1Char1">
    <w:name w:val="Heading 1 Char1"/>
    <w:basedOn w:val="DefaultParagraphFont"/>
    <w:uiPriority w:val="9"/>
    <w:rsid w:val="00E2244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E2244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E2244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E22444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E22444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E22444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E22444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1">
    <w:name w:val="Heading 8 Char1"/>
    <w:basedOn w:val="DefaultParagraphFont"/>
    <w:uiPriority w:val="9"/>
    <w:semiHidden/>
    <w:rsid w:val="00E22444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E2244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E22444"/>
    <w:pPr>
      <w:spacing w:after="0" w:line="240" w:lineRule="auto"/>
      <w:contextualSpacing/>
    </w:pPr>
    <w:rPr>
      <w:rFonts w:ascii="Times New Roman" w:eastAsia="Times New Roman" w:hAnsi="Times New Roman" w:cs="Times New Roman"/>
      <w:b/>
      <w:bCs/>
      <w:spacing w:val="-7"/>
      <w:sz w:val="40"/>
      <w:szCs w:val="48"/>
    </w:rPr>
  </w:style>
  <w:style w:type="character" w:customStyle="1" w:styleId="TitleChar1">
    <w:name w:val="Title Char1"/>
    <w:basedOn w:val="DefaultParagraphFont"/>
    <w:uiPriority w:val="10"/>
    <w:rsid w:val="00E224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2444"/>
    <w:pPr>
      <w:numPr>
        <w:ilvl w:val="1"/>
      </w:numPr>
    </w:pPr>
    <w:rPr>
      <w:rFonts w:ascii="Times New Roman" w:eastAsia="Times New Roman" w:hAnsi="Times New Roman" w:cs="Times New Roman"/>
      <w:szCs w:val="24"/>
    </w:rPr>
  </w:style>
  <w:style w:type="character" w:customStyle="1" w:styleId="SubtitleChar1">
    <w:name w:val="Subtitle Char1"/>
    <w:basedOn w:val="DefaultParagraphFont"/>
    <w:uiPriority w:val="11"/>
    <w:rsid w:val="00E22444"/>
    <w:rPr>
      <w:rFonts w:eastAsiaTheme="minorEastAsia"/>
      <w:color w:val="5A5A5A" w:themeColor="text1" w:themeTint="A5"/>
      <w:spacing w:val="15"/>
    </w:rPr>
  </w:style>
  <w:style w:type="paragraph" w:styleId="NoSpacing">
    <w:name w:val="No Spacing"/>
    <w:uiPriority w:val="1"/>
    <w:qFormat/>
    <w:rsid w:val="00E2244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2244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E22444"/>
    <w:pPr>
      <w:spacing w:before="200"/>
      <w:ind w:left="864" w:right="864"/>
      <w:jc w:val="center"/>
    </w:pPr>
    <w:rPr>
      <w:rFonts w:ascii="Times New Roman" w:eastAsia="Times New Roman" w:hAnsi="Times New Roman" w:cs="Times New Roman"/>
      <w:i/>
      <w:iCs/>
      <w:szCs w:val="24"/>
    </w:rPr>
  </w:style>
  <w:style w:type="character" w:customStyle="1" w:styleId="QuoteChar1">
    <w:name w:val="Quote Char1"/>
    <w:basedOn w:val="DefaultParagraphFont"/>
    <w:uiPriority w:val="29"/>
    <w:rsid w:val="00E22444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2444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="Times New Roman" w:eastAsia="Times New Roman" w:hAnsi="Times New Roman" w:cs="Times New Roman"/>
      <w:sz w:val="26"/>
      <w:szCs w:val="26"/>
    </w:rPr>
  </w:style>
  <w:style w:type="character" w:customStyle="1" w:styleId="IntenseQuoteChar1">
    <w:name w:val="Intense Quote Char1"/>
    <w:basedOn w:val="DefaultParagraphFont"/>
    <w:uiPriority w:val="30"/>
    <w:rsid w:val="00E22444"/>
    <w:rPr>
      <w:i/>
      <w:iCs/>
      <w:color w:val="4472C4" w:themeColor="accent1"/>
    </w:rPr>
  </w:style>
  <w:style w:type="table" w:styleId="TableGrid">
    <w:name w:val="Table Grid"/>
    <w:basedOn w:val="TableNormal"/>
    <w:uiPriority w:val="39"/>
    <w:rsid w:val="00E224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E2244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E2244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semiHidden/>
    <w:unhideWhenUsed/>
    <w:rsid w:val="00E22444"/>
    <w:rPr>
      <w:color w:val="0563C1" w:themeColor="hyperlink"/>
      <w:u w:val="single"/>
    </w:rPr>
  </w:style>
  <w:style w:type="table" w:styleId="PlainTable3">
    <w:name w:val="Plain Table 3"/>
    <w:basedOn w:val="TableNormal"/>
    <w:uiPriority w:val="43"/>
    <w:rsid w:val="00E2244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E22444"/>
    <w:rPr>
      <w:color w:val="954F72" w:themeColor="followedHyperlink"/>
      <w:u w:val="single"/>
    </w:rPr>
  </w:style>
  <w:style w:type="table" w:styleId="ListTable3-Accent1">
    <w:name w:val="List Table 3 Accent 1"/>
    <w:basedOn w:val="TableNormal"/>
    <w:uiPriority w:val="48"/>
    <w:rsid w:val="00E22444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7ColourfulAccent1">
    <w:name w:val="List Table 7 Colorful Accent 1"/>
    <w:basedOn w:val="TableNormal"/>
    <w:uiPriority w:val="52"/>
    <w:rsid w:val="00E22444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-Accent1">
    <w:name w:val="Grid Table 1 Light Accent 1"/>
    <w:basedOn w:val="TableNormal"/>
    <w:uiPriority w:val="46"/>
    <w:rsid w:val="00E22444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semiHidden/>
    <w:unhideWhenUsed/>
    <w:rsid w:val="00E22444"/>
    <w:rPr>
      <w:rFonts w:ascii="Times New Roman" w:hAnsi="Times New Roman" w:cs="Times New Roman"/>
      <w:sz w:val="24"/>
      <w:szCs w:val="24"/>
    </w:rPr>
  </w:style>
  <w:style w:type="table" w:styleId="PlainTable1">
    <w:name w:val="Plain Table 1"/>
    <w:basedOn w:val="TableNormal"/>
    <w:uiPriority w:val="41"/>
    <w:rsid w:val="00E2244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1"/>
    <w:uiPriority w:val="99"/>
    <w:semiHidden/>
    <w:unhideWhenUsed/>
    <w:rsid w:val="00E224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E22444"/>
  </w:style>
  <w:style w:type="paragraph" w:styleId="Footer">
    <w:name w:val="footer"/>
    <w:basedOn w:val="Normal"/>
    <w:link w:val="FooterChar1"/>
    <w:uiPriority w:val="99"/>
    <w:semiHidden/>
    <w:unhideWhenUsed/>
    <w:rsid w:val="00E224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E22444"/>
  </w:style>
  <w:style w:type="paragraph" w:styleId="CommentText">
    <w:name w:val="annotation text"/>
    <w:basedOn w:val="Normal"/>
    <w:link w:val="CommentTextChar1"/>
    <w:uiPriority w:val="99"/>
    <w:semiHidden/>
    <w:unhideWhenUsed/>
    <w:rsid w:val="00E22444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E224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2444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E2244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2244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93</Words>
  <Characters>2244</Characters>
  <Application>Microsoft Office Word</Application>
  <DocSecurity>0</DocSecurity>
  <Lines>18</Lines>
  <Paragraphs>5</Paragraphs>
  <ScaleCrop>false</ScaleCrop>
  <Company/>
  <LinksUpToDate>false</LinksUpToDate>
  <CharactersWithSpaces>2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h duong</dc:creator>
  <cp:keywords/>
  <dc:description/>
  <cp:lastModifiedBy>Khanh duong</cp:lastModifiedBy>
  <cp:revision>7</cp:revision>
  <dcterms:created xsi:type="dcterms:W3CDTF">2024-04-01T13:21:00Z</dcterms:created>
  <dcterms:modified xsi:type="dcterms:W3CDTF">2024-04-02T19:25:00Z</dcterms:modified>
</cp:coreProperties>
</file>